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File. The 1.5 kb promoter sequences of 40 </w:t>
      </w:r>
      <w:r>
        <w:rPr>
          <w:rFonts w:cs="Times New Roman" w:ascii="Times New Roman" w:hAnsi="Times New Roman"/>
          <w:b/>
          <w:i/>
          <w:sz w:val="24"/>
          <w:szCs w:val="24"/>
        </w:rPr>
        <w:t>OsGLP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from 9 different chromosomes of rice.</w:t>
      </w:r>
    </w:p>
    <w:p>
      <w:pPr>
        <w:pStyle w:val="Normal"/>
        <w:rPr/>
      </w:pPr>
      <w:r>
        <w:rPr/>
        <w:t>&gt;OsGLP1-1</w:t>
      </w:r>
    </w:p>
    <w:p>
      <w:pPr>
        <w:pStyle w:val="Normal"/>
        <w:rPr>
          <w:rStyle w:val="Ffline"/>
          <w:rFonts w:ascii="Courier New" w:hAnsi="Courier New" w:cs="Courier New"/>
          <w:color w:val="000000"/>
          <w:sz w:val="20"/>
          <w:szCs w:val="20"/>
        </w:rPr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GGCTTGTTTTGATTGGGCATCTGCGAACTGGATTATACCCTAAAAATTTCGAAAGAAATACGAATCTTTGGGCCGGCTGAAAAAAAAGGAAGTTTAAATTTTGAATTTTTCATTGAAATCTTAGCCATTTGTCGTTGATGTAACTAACTAAGAGGATCATCAAGAGATACCCAAAAATCTATCTCAAAAGTTTTTTTGAGAATCCTAAACACAACTTGAGGTGCAAAAATATTTATATTTCCAAGAGGGAGATGGCCTAAAACTGAGTAACAAATTGAACTACCAGATCAGCCTACGATGGTCGCGATCGCCTCCTCCTCCCTGTCGATGATCGATCCTTCATGCTCTCCCCTCGGATCCGTGGATTGGAATCAGAACAAGGAGTTGTGGAGATTGAGATATATATACGGAGATGATAGGAGCCAGTTTTTTTTTTCAAAAATCCAACTAATTCTAGGACGATTTTGCTATACATTTATCGACAAATTTTTCCCCAAAAATTTGACAGATGTAATTACAGTACAATTGTAGTGTAATTACACTGTAACTTGTATGCAATTACACTGTAACTATAGTGTAACTTGTATGTAACTTTCAAAAATCTCTCCGTAACATGTTATTTCGGTAAAATGGAGGTCGTGGGAACAAATTCTTTCATATATGTGTGTGCTATGATTTTTTTCTTCCTCACCAAAACAAATCGTGCAATAGATCTAACGATTCAAAATTATGTGACACTTACATATAAGTTACACTGTAGTTACATGCAAGTTACAGTATAATTACATATAAGTTATAGTGTAATTACACTACGATTATATTATAATTACATTTGTCAAATTTTTGGTGAAAAATTTGTCGACAAATGTATAGGTAGTCCCGTAACCGTAGCAGCACGGAGACGAGGAGGTTGGAAGCAGAAAGGACGAAAGGGGAATAGATAATGCGCGCGAGCACGCGAGCACATCGGTGCACTCCTACTACTACTACCAGTCTATACCAGTGTTCTTCCACGTTGCTACACGCGGGAGTGGCGAGGCGTCCATGCCTCCATGGATCGATCGATCCGAATAATAAATACAGTAATACATATCCAGC</w:t>
      </w:r>
      <w:r>
        <w:rPr>
          <w:rStyle w:val="Ffline"/>
          <w:rFonts w:cs="Courier New" w:ascii="Courier New" w:hAnsi="Courier New"/>
          <w:sz w:val="20"/>
          <w:szCs w:val="20"/>
        </w:rPr>
        <w:t>ACCCACATGCATGTGTAGCAGTTCGCCTAGATCCGCATTAAACTAGTCTATCTCCAGCAATTTATGGTTCACGGCTTTGAACTAAATAAGCCGCCT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CGCGTGTCCACCCCTCTTGCCTCTGCTCCCTTTGTCCACTTGCCGCCTCTCCCCGTACTCCTACCAACTCTTCTCGTCGTCGGCGGCGGCTTCGTCCGGCTCACCGGCCGCTGCATCTCCCTTTGTGTCTTAGTTAGTTTAATCCCATTTACAAATCTTACGTGGTGAACTGATCAATTATTAGTTGAGCTGAGCTGAGCTTATAAGTAGCAGCTGCTCTGATCTGCTCAGCTCGCTTCATCACCTTCCACTCAGTCAATCGCAGCGAGAAGCCAAGAAGCACTCAACCACGCGCTGTTCGTC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&gt;OsGLP1-2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CCGCACCGCCGGTCGCCACCATCGCCTCATCCCAGATGGTGTTCACCACAATTGAATCGACGGAGCACGCGGCGTCTGCCGAGGCGGGGAGAGCTGGAGCGACGGCAACAGTGGGCGCGGACCAGAGCTGTAGCGGTGCGTCCCGTGGTTTTTGGCGGCGGCTGCGACCGAGAGCGGTGGCGGCGGACGGGCGAGGGCCGGTCGCAACGCCGCCGAGCTCGTGTGCGCCCTCCGCGCCGTCCTACTACTCCTCTACCTCCGTCGCCGCCTGCCAAAGCGCCGCCGCCTTTCGAGGCTATCGCCGGGGGTGGAGAAGGGAAAGGGGAGAGGCGGCACCGCCGAGATCTCGCCCGCCCTCTATCGCCGAGCTCGGATGCGTCCTCCACACCGTCGAGCTACTCCTCTATCTCCGCCACCGCCTGCCGAAGCGTCGCCGCCGTCCGAGAAGGGAGAGGGGAGAGGCAGCGCAGCGAAAGGTGGGGAAGGAGACGCGGACGGCGACGACGACATCGAGATGGCGAGGCAAAGCTGGAGGGGATGGTGGACGCTCCAGCGCTCACCTCCCACCCGCCACCGCCGCTCCAGCCCTCGCCCACATGCCGTCGTCGCCGCTCCAGCGCCTGCCGCCGCTATCACTCTGGCCCCGCCCGCCCACCCCCACTCCAGCCCTCACCCGCACGCTGCTGTCGCCACTCCGCCGCCGCCCGCCGCCGCCGCCGATGAGGCTCTCGCTCCCCGCGTGCGTCCGAAGAGGAAGAGAAAAGGAGG</w:t>
      </w:r>
      <w:r>
        <w:rPr>
          <w:rStyle w:val="Ffline"/>
          <w:rFonts w:cs="Courier New" w:ascii="Courier New" w:hAnsi="Courier New"/>
          <w:sz w:val="20"/>
          <w:szCs w:val="20"/>
        </w:rPr>
        <w:t>AGAGAAAAGAGAGAGAAGGAAGAGAGAAGGGAAGGAGAAAGAATGACATGTGGGCCCCCACATGCTACGTGGGATGAAAACTGGGTTAACACCGCTACGTCAGCAAAACCACCCTTCAAAATTGCTAGAGGAGTCAAG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TACTGGTTTTAATAGTTCGGGGAGTCGTTCTATCTTATTTTCTTGTTAAGGGGTACAAATTAGATTGGCCTACTTTAAGGGAGTTAGAGTGGACTTTTTTCCTTTAAAATGCAAACGGCGAAGAAAACTATCATGTAGATATTTCTTAATGTGATCACCTCATTCCTCTTCTCCGCGTCATTGGAAACGCGACGCAAGCTACTCCGCATCTACTTCCCGGGGACCTGCCAAATGGTGTGTCCTCCCGACCCGACGCGCCGGTCTCGACAGCGACAAACAGTACATGCCGCCACGCGCGCCTACTTGATTTCATTTGGCTATCGTCCGGCCGCACGCCATGGACGCGCGCGCTTCGCGACCCCGTCAACCGCCTGCGCTGAGCTGCAGCGACACCATCACCGATTCAGCTAGCATCCACATCGGCAGAATCGTTTCACGTCACGTCCACCCGTGCACGCATCTCGCTAGGCTAGCATTACATATAGCCAGCAGCGCATGGTCACCACCATGATCAACTCTCGAGAAAAATCGAGCAGCTAGTTAGTTCCTCACTTCTAGGGATTCGCTTTGGCTACGTACATTGGTGTACG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&gt;OsGLP1-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4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CAATAACATTTTCATACAAAATAAACATATTATCGAAATATGCTTAATGCTATATTTACTAAAACTAATTTGATGTTATAGGTGTTGTGAGATCTTTCTATAAACTTCATTAAGAAACATTTGAAAAAAAGGATCAAAACGGTTCTAATATGAATGAATGAATGAATAGAGGGGTACGGCATGTGCTCTGCATATACCGTTACTACGCCTCGTACGATTCTGACCGGGTAGCTAGGGTAGGGTGATTAATTATTGGTGCAAATTAACCATTGGCTATGCAGGCATGGCTAGCTGCTGTAACTAATTCTCCATCGATCATTCGATCTGCCAGATCGGTGTCCTCCTGAATTAATCTCAAATCTGGATGTAAAAAAGATAATTAATCAATTCCCCTTTCATGTTGTCGACTGCATGTGAGCGAATGAAGTTCAGCAGCTAGCTAATGCAGTTCTTCTGACTTGCAAGTCACAGGAAAGCAAATGCCTACAGTTGAGAAAAGCACAAAGCTGATATCTACATTACACAATGCTACAGTTTAATGGACGGATGATTTCTGCATTACAGCATTAGTACGTCTTAATTGCAACTGTCGGTCAACTGCTCCATTGATCGATCTCTCGTGCTGTTCCTGCATGTGCATGCATGTATGAGTACGTACGTACAGCTAGACTGGTAGTTTAATTTGATTGTATAAACTGACGATTTTAGTTAATTACTATCTAAGCGTCTATTTAGTTTGCTGTCATTTTCAATCCTATCAAAATTTAGTAATGCTGAATTTTGAAATGACAATAAACTAAACACACACTTCAACTATGTACCTTATCACAATTTGGCAAATTTAAAAGTTCTCTCTCTCAAAACTCCACTTAACTTTGGTAAAAGCATCAAACCAAACAAAATAATACTATCAAAAGTATTGTTGATTTGATAACAAAATGAACAAGCTGCTTTAAATTTATTCCTCAGGTTCTTAGTACACTGTACACCTGGATCTCTCGATCGATCCCATATACCAGTACACTATAGATTGCTCTCGCCTTAATTAATTAATTTCTAGATCTCAAGAGGGCAACAGACCCCCTGGCAAGGACAGATCGAAAAACATCGCTCGCCTAACCATTCAATTCTCACTGAAAAAGCTTAATATATTAGGAGTAGTAAGCTAGCGTGTGAGGAAGATTCATAACCATATATCATCTTAATTAGCCTTTGTGATTTAGCTTAATCACATGGCTAAGGCACAACCACCCATCCACTTAACTCTTCATTACTACGCTAGCTACACGAGGAGAGTAGCTAGCTAGTACAGGCCCCGGCAAGCATAAATAGCAGCGTCCCCTGCTTCCTTTCTTCATCGTCCTCAGCTCATCATCTGCATGCAGTTCACTGCACACCACACAGCTTAGCTTGCTCAGCTTCACTGATCTTCTTAGCTGCAGCTACTTCACTTTGCATAGTTTGATCGAACTAAATAACTCACCAAGTTAGCTGT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4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1-4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TGGTGAACCATTACCATCAATCAATGTGCTTTTGTCACTAGGGAATCGTCGCATGATCGATAAGGTATTTGAACCGCCATGTATACGTAGACGATATTCTTAATTAAGTATAAGTATTCTTTCAGTTTTTCGTAATGAGAACTATATATAAATGAAAAATGGCTTGGGAAAAGTAGAATCATCTCGATCTGATACTCCAAAGTTCTTAATAATTAACTAGTGGACTACTTCTATAGATGATAGTTACCCAGGAATGAAAAAATTGAAAATAAAAAATTATGCTATTTGGAGACTTGGAAATTAAGTTCTCGATCACCTGGATATATCTATCGTTATTACTTAAATTATTTTCTGGGTTAGAATAATTATTCTTCATTTTTTTTAAGTTCTCATGGTAGAAACAACAGGAGAAATGTCTTAGGGGTCTTCCGGCTAGCTTCACAAGGTGGTGGGTTAGTTGAGCTGGATTTGAAGCCTCACCCCTTCTATTTATTTGATATTAGATTATTCTCTAATATTCACTTTTTAATGACAGAACAACAGAAGACAAATGTACATGTATCTATGTTGAATAACAGAACAAAGTGACTAAAAAAACAGGATACACAAAACCTACAACACTAATATGGCTCTCTAATATAAGTCCACAATGTGTATACTAGAATATCCTTTTTTCTTATGCCAACATACTCTACAGGAATAACTTCTGCTAGCTTGATATCTAGAAGTCCAAGTGATTTGCTTTTTGTTTAATGTTGCGAATTACCTTGTCGATTTGATTAAACAAGCTAGCTAGCGTACGTATATACGTACATTACAGTACACACTATAGCTAGCTAGTACGTAGTCAATTAGCTAGCTGCCTGCGTACGTACTTGGCGTCAACCTCAGCAGTCTTGCGTTTACGCCAGCATCTGATTATCTGAACAGGAACACGTGCACAGTATACCGTGCAAGCTACAAGGCAAAATGCATCCATCTTGTACTATTACCTGGAGTCTGGGCATTACTCTCTCTCGCTCTCCATCTCTCTAATCCCCAATTACTCTCTCTTTCATGTGCATGCGTGCTAGTTTGCATAAAACAAAACGTGCATGCCTCCATTAACAATTAACATGAGGAGTTAATTACACTACTCTCACTCTCCCCCACACACAGTCACATCGACACATGAGATAATAGACTATATTCATCAAATTTCACTCGATTTGTACATTTTTATTGGTTGCATGGCCACAATTTTATCCATATATCCATTCCACTGTCACGACTCTATTAAGCTACTCGATCCACATATCTATAAATACCACCTCCCCTAACCCTAGCTTTTCATCAAGCCATAACTTTTTAGTCAAAAAAAAAGTGATCATTGATCTAAACTACTTGCAGGTGACGCACACGTACGTACTCACACAGCTAAGAGCTACAGATAGTACTCCAGTTCACTTAGCTACATCAATCAAGGAAAATTAAGCTTAGCAACAACCAGCTAGCTTCC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&gt;OsGLP2-1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GGCGCCATGAGAGCACCACAGAGCCAAGAGGGCAACGACAGCAAGCTGCTGGAGGAAGCAGGCGCCAACAGCAGCCATAGCTGGAGCCTGGAGGAGGCAGAGAGTTCTCTATAGAAAAGAATACTTATGGTATAGCAGATTGCTCTGATGATATATATATTGTGATGAACTGATGATGAAGAATGTCATGGATTGAGAGGAAAGCTGGTATTTATAGGGGGAGTTCAGGTTTCAGAATAGCCTATTGAACTCTGAAATCTCTGGTAATGATTGTGATGACAGAGAATATTGTCTGTCTGTGCATGCCATGCATGCGTCGTACAGCACCAAGAACGAGTCACTGCTAGCTAGTAGCTAGATAGGAAGAAGGCGTCATACATAAAATACATAATATTGCGTGGATGGGCAACCTGCAGTCTGCAGATACATATACCTATCTATCCTGAAATAAATCTTATTAATGTTATCATACATGCTTTGTGCTTGAAGAAGTCTAAGCCATGGATGAGTACTGTATCTGCAGACTTAGCAGCCGTGGCTATTAATGTTGTCCAAGGTGGATATATGGATCATATTAATTCTTTACTGGTTTGCTGTTTGCCGGCCGGCCTGATCATCGATTGACAATGGTCCGATCTCCATTGTAATATTCTTATCTCATCATAGCAATTAAAATTAACACCATATTTGTTCCGGAGAAAAATGCACGTAAGGAAATAATAATGCTTGCTTTTCATTGCTTGCTTCCTTCCAAGAAGACGGGATTAAAACTCCTTCGACCAACCGAAATGACAGAGGATTGACTACACGCCTATACTATCTACAAAATTATGCCTAATTAAACGTTGGATATAAGAGGACGGACTCCCATATCAAAATTTATTAAGACTCTGCATGCCTTGAAACCGAGTACATCGACTAATCCACACCTTGTTGTGGTGCTAACTGCTGCATGCCTTTCTCAATGATAATGATACCTAATTAAAACGTAGTTTTCCCAAACAGAATTTGTTAACCGAACGACGAACGCGTAATGCATAGCCATTATTAAATTGTTGCTTGACGTAATTTGTTTAAGCAGGTGCCGTTACCATCGAGTCCACCTGGAGAGAGCACAATTTACACATGATGAAGAATCAGTCAGAAGCTATATTAGCTTCTTACTGAATTTGCTGTAGCCGCTGCTGCAGGCAGGCCACAACACGTTTATTCAGACTTGTTCCAAATTACCAGAGAATTGGCGTAGACCATTTCTTCAAACCTCAATACATATTAAACATCCAATTAACTTTCTCAACACAAAGCAAGCACAAGCCAGCTTGATCCTCCTACTCTACTCCATCTCTATATATACTGGGTATCTCTCACCCCGTTTGAAGCACACAGCAAAGCATCATCATCAGTTCATCACATCACAAGAAACTTTGCGTTGCATCCTTTTGTTTCCTGCTAAAATTGACACGCACTTGATTTAGTGATTAGTGTCCTAAACTCCTA</w:t>
      </w:r>
    </w:p>
    <w:p>
      <w:pPr>
        <w:pStyle w:val="Normal"/>
        <w:rPr/>
      </w:pPr>
      <w:r>
        <w:rPr/>
        <w:t>&gt;OsGLP2-2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GAGTTGGCTGGGATCGGAGGCGAAAGCATTCGAAATCGATACAGCCAGGAGGGCAAGGAGGAAGAACCATGTTGAGGCCATTAGGAGTTTAGGACACTAATCACTAAATCAAGTGCGTGTCAATTTTAGCAGGAAACAAAAGGATGCAACGCAAAGTTTCTTGTGATGTGATGAACTGATGATGATGCTTTGCTGTGTGCTTCAAACGGGGTGAGAGATACCCAGTATATATAGAGATGGAGTAGAGTAGGAGGATCAAGCTGGCTTGTGCTTGCTTTGTGTTGAGAAAGTTAATTGGATGTTTAATATGTATTGAGGTTTGAAGAAATGGTCTACGCCAATTCTCTGGTAATTTGGAACAAGTCTGAATAAACGTGTTGTGGCCTGCCTGCAGCAGCGGCTACAGCAAATTCAGTAAGAAGCTAATATAGCTTCTGACTGATTCTTCATCATGTGTAAATTGTGCTCTCTCCAGGTGGACTCGATGGTAACGGCACCTGCTTAAACAAATTACGTCAAGCAACAATTTAATAATGGCTATGCATTACGCGTTCGTCGTTCGGTTAACAAATTCTGTTTGGGAAAACTACGTTTTAATTAGGTATCATTATCATTGAGAAAGGCATGCAGCAGTTAGCACCACAACAAGGTGTGGATTAGTCGATGTACTCGGTTTCAAGGCATGCAGAGTCTTAATAAATTTTGATATGGGAGTCCGTCCTCTTATATCCAACGTTTAATTAGGCATAATTTTGTAGATAGTATAGGCGTGTAGTCAATCCTCTGTCATTTCGGTTGGTCGAAGGAGTTTTAATCCCGTCTTCTTGGAAGGAAGCAAGCAATGAAAAGCAAGCATTATTATTTCCTTACGTGCATTTTTCTCCGGAACAAATATGGTGTTAATTTTAATTGCTATGATGAGATAAGAATATTACAATGGAGATCGGACCATTGTCAATCGATGATCAGGCCGGCCGGCAAACAGCAAACCAGTAAAGAATTAATATGATCCATATATCCACCTTGGACAACATTAATAGCCACGGCTGCTAAGTCTGCAGATACAGTACTCATCCATGGCTTAGACTTCTTCAAGCACAAAGCATGTATGATAACATTAATAAGATTTATTTCAGGATAGATAGGTATATGTATCTGCAGACTGCAGGTTGCCCATCCACGCAATATTATGTATTTTATGTATGACGCCTTCTTCCTATCTAGCTACTAGCTAGCAGTGACTCGTTCTTGGTGCTGTACGACGCATGCATGGCATGCACAGACAGACAATATTCTCTGTCATCACAATCATTACCAGAGATTTCAGAGTTCAATAGGCTATTCTGAAACCTGAACTCCCCCTATAAATACCAGCTTTCCTCTCAATCCATGACATTCTTCATCATCAGTTCATCACAATATATATATCATCAGAGCAATCTGCTATACCATAAGTATTCTTTTCTATAGAGAACTCTCTGCCTCCTCCAGGCTCCAGCT</w:t>
      </w:r>
    </w:p>
    <w:p>
      <w:pPr>
        <w:pStyle w:val="Normal"/>
        <w:rPr/>
      </w:pPr>
      <w:r>
        <w:rPr/>
        <w:t>&gt;OsGLP2-3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TCAACATTCGTGTGTAATACAAATGAGCCCCTTATATCTGGCAGTCAATTTTGAATTTTAACAAACAGTTTCTACTATCAGCTATAATAAAATACTATTACCATCATTTAATTTCCCAAATTCCTCCATATATGTACATCTAAATATTAAAAACAAATCCAAGACAGCACTGGGGTAATTATATATTAAGGTATAACAATTTGGTACGTAGATGTAATAATTTAGTATTTTTAAACAGATAGAGTACTAGCTAGTAGAATACACATCATATATTCAAAGTTTATAATTCTCTCCTAACGGTACAATAGAGATAGTGAAGTGGTCTCTAAATTATACTTCCTCCGTTTCGTATTATAAGCATTTCTAGCATTACCCATGTTTATATAAATGTTAATAAATTTAGAAATGAGCAATGCTAGAAGATCTTATAATATAAAACGGAGGGAGTACATACACAGAGAGATCGGGAGAAAGGGTCTTTAATTCGCTAGCGCTAATGATATATATATCTCCATCGGAATATGTCGACATACGTAATTAATGTACACTCAGAACATGTCGAACCTGCAGCAGCTGCGGCACACTGTTAGCCAACAAACATTCAAACAGCAAGTAAAGCGAACACGGAAAAGCTCTCGTATAAGCGGATGAGCCTGACAAATCGATCATGAATCTGGTTTAACTTTTAACGCTGTCACGCATCACCATATGAATGCATGCCGTGATCCAACTATCCTTCATTGAACATAAACTAATTTAGCGTCGTATTTCCTAATTAATATATATAATTTGTCGTCATTATACACCGTTGTTAGCCTCCAACTGGAGGTTATACGTATAGTATACACTTAGCTTTCTGTCGTGAAATGCATGCGACCTGTTCAACAATTATTAGTTTCCTCGTAATTATTCTATTCTAGCCGTCTTCGTGTCTATTATATCCACATGATGCATGCACGCCGGCTGCACAGATAATTTGGGAGTACCAAAGAAACTACTGCAATTTTTTTTGAGTAAAAGAATTTTTAGATGTAATTATCGTATAATTGAAATGTAATTATATTGTAACTACATTTAACTGTATTATATCTGTATTATAATTACGATATAACTTATATAAAACTTGCATTCAAACTATAGTTTGGTTAGCTGGAACCGAGATCTTACATGCGATATGTGTGAAAATTACTTTCTAGTAATTTTTTCCTTCATACACAAATCTTGAGGCAATCCGATGATCACAAATATAAAAATTTTAGGGGCAAAAAAATTTGCATAAGTTTTCTAGCAAATTAATAACAAGATCGATCGATTTGGCTTCCTAGGCCCTAGCTAGCTTAATCAGTTTCTATAGCTAATCCTCCCTATAAATAGGCTTCCTCGCCATTCTCACTGATCACACACATTCACAGAATTTAGCAAGTTAAGCTCGTATAGCTGCTTGCTAATTAATTTATGTTAATTAGTAGCTAACCTAGCTGACCGATCGAACGAAGCA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&gt;OsGLP2-4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TGCAGGAGTGCGATTAAGTTGCGTCAGCGGCAAGGGATTATTATCCCTTTCTATATCCGGCGGCGGCGCGCTCCCGGCCGGTTGGAGGCGGCCATGGACAGCCTGCTACGCCACGAAAGCATCATTATATCTGCCCAGATGATTCATACACATATATGATCTCAAAAGGCGATCGATGTGCGCACGTACATACAGGTCACAACTGGTCATGCCTACGATAGATATGCCGTGCAACATGCGTTGCTCGGAGCACTTCAATTAAGATAGAGGGAACAAATGTTATAAGAAAGATTTTCATCGGTAGTCGACTGTTGAGAAAAGATGTGCATTCTATGTATAAACACAAGCTACTGAACTGAAAGCCGAGTGCCAAACCGGTTATTGGTATTATTCATGATCATTCCCAGATTATTCTGTTTTAACCAGTCGTGGGAACTATTGGCCAACTATGCTGGATCCTATGACTCCTCCCTGGTCCTGAGTTTCTTGGAAGCCTTATCTACAGGTTCAATGCACGCACGCACGATTGACGACGACCTGAACGACTCTTCCGGTCAATAATGCCAGCCCATGTGGTCCTCCGCAGTCCGCACTGTGCAAGTGTGCAGCGTCCACTTGAAAATCCACAGAAGCCACCATTCTTCAGAGCCTCCCTCCCTGCTTCTTCAATACACTTCCAGAACTAGGGGCATGTTCGATTTAGCCTGGTGTAGTTGGAGAAAATTTTTAATTTTAGTTATCATATCGGATATACAGATATATATTTGGAGTATTAAATGTAGTCTAATAACAAAACAAATTACAGATTCCGTCAGAAAACTACAAGACGAATTTATTAAGTCTAATTAATCCATCATTAGCAAATGTTTACTGTAGCACTATATTGTCAAATTATGGCATAATTAGGCTTAAACGATTCGTCTCACAATTTACACGTAATCTGTGTAATTGGTTTTTTTTCCTACATTTAATACTCCATACATGTATTCAAACATTCGATATGACGGCACGAAAATTTTTGTTTTGGGAACTAAATAGGGTCTTAGAGGAAAAGTAAAGAATTTGGATTTCTCAGGATTAATTTCTATATGAGTTATTCGATTTGTTAAAATAAAGTATGAGAAAGCCAAAACAATATTTTCTTTCCTACAAGTTGCATAGAGAAAAAAAAATCCACTCAAACCTCTAATTTTTTTTCTATAGATTGATATGTACATATATTTCTATCCCTTCACTTTTCCTATTCTTTTCCGCATGAAGAAAAAAAAGAGAACTTTTCTAACCATCTCTGCACTTCCGGGAAAGCGGCCGATCGACGCTTTACAACTGCTCGTGCATGACAAAATACAAGAATAACCTACGGATCAATACCTGCATGATTACTGGCAATGATCAACTCACCTTACAAGACATCAGTGCTCGACTACATATGTACTACTACGTGCAAAGCAAGCAGCTGTCCACCGACGAACGAGTGACAGAACGAGCGTAGAATC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&gt;OsGLP3-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3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ATTTCCCTTCCAGAATTATATTGGAAGGGATGTTGGCATCAAATATCATGTGAAAGTCTAGATTCTAGAAATATGATATATTTTTTTCTCAGAATTAAAATGTGATTAGGATGCTTAACTATATTTCCCTTCCAGAATTATATTGGAAGGATGAACCATATGAACACACCAGAGTTTGTCAAGGAGTTTGAGAAGGAGCACCAAGGTCAGCTTGCATTTTTCTCTTTATATTATGCGTGTCTAGTTACTGACTTCTGACTAAAATTTTAGTTAAATGGCTGGAGATCCATGGACGCATACGGGATATGATACGATGTGTCTTTGAGTCAGCCACAGCTGTTCATCCTGAGATGCAGAACCCGTTCTCTAGGGCTATCTATGGGGTTGATGTCATGCTTGATAATAAATTCAATCCGAAGATTTTGGAGGTATGCCTTACCTACTTTCCTATCCTGCAACCGCTGAAATTTCGTTGCCTCCCCCTATTGTTGACATGACATGCTGAAACCTGCATATCTACACAACAATTGTAGTGCCGCGGCACATGGTTAAAGTTATATAGTACTGACGTGTGAAAGCCATTGCCCATATGCTTCACTGAACTAATGAAAGCCCTTGCGCATTCTCATTTTATGCCCAGCTCAGAATTAATTTCAGAAGATATGCCAGTATGTTGATTTAGATATTCTTGTTGTAGCCTCACATACATAGTATGTCAGGCAAGATGTGGTACAAAAGTCAGGAAGTAACACTCAGTTAATCTCTGTTTGCCACCCAAGCATAAGCTTCCAATTGAAATTTGACTATTACATTTGGAATTTTATAGATGTTCAGCTATTGTATTATATAAGCATTAAAACCTTCTTCCTAGTAATTCCTCTCACTGTTCCGAAAATTTATAAAATGAAATGCAGGTGACATATTGTCCGGACTGCACGAGGGCATGCAAATATGACACTCAAGCTCTCGTGGGAAGCCAGGGTGTCATCAGGGGCACTGAATTTTTCAATACAGTGTTTGGCTGCCTCTTTCTGGACGAGCTTAAAGATGTATCGCCGCTGTAATCACCACAACAAGGTTGCTGTAACACCGAAGTTCAACACAATACACGCACATGTGAGTTGTGATCCTGTCGTTTTATATGCCATACATATCAAATTTGCTCAGTACAATTACAAAGGGGGTGTGATGCTGCCTCCTGCCTGTACCATGCTTCGGATCAGATTGAAATGAGCTTGACGAATCCTCCTCCTGCTGTTCAAGGTTTTGGTTGGTCAAAAGCCAGAAAGCACGTACCTCATGCTCCAAGGCAAGCTAGCCCTTACCTTTCCGCTACTCATACCCACAGTAACTTGAAAGCATCATCACATGGCAACAACATTCTAGACATATATACACAGGTAGTAGCAGCTACTGATATCTCGACCTAATCATCTAGAGAGTAGAGGCATATACTCCTTTCCCGCCTAAACTGGAGCCAACCTGATCGAGACGCAGC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3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rPr/>
      </w:pPr>
      <w:r>
        <w:rPr/>
        <w:t>&gt;OsGLP3-2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CCTCCTTGGAGATGTTACCTTGTGGACTCTCTCCCTTTCGGGTGAAAAACCAGTCCAGTTTTTGGGCGGACGTCGGCAGCGACCTCTGTCGTTGTTCACCTCCTTGGAGGCTTCGCCTTGAAGGTTTTACTCTTCCCTCAATCATTTCTGTGGGACTAGTCATTTTGTCACAGGCTTTTTATGTCTTGTGTATAGTTTTGCCGGTTTCCTTTAGCAAACTGTGCAGTTGTATGGTTTTCAGACCCAGTTTTCCTTATAAAAGGATCAACTCTCTTCTTCTAATATATCCGATAAAACTCTTACCGTCAACTGTTTCAAAAGATTAGGAAAATATCGATGCAATTTAACCAATCGAAGAACAAGCCTATCTGGTACGTAAAAAAAGAGACCACCTTGTCGTCGACACCAACGGGACCTCGTACGTCGTGGGCCAGCTCGCCGTCCGTTGTGGCAGAGAGAGATGCTCGAGTCCCTACTGTTCACGGGGGTGACGAGGTTGCCGTCCAGACGACGGCAGTACTGTCCTTGACAGCGGTGAACCATACGGAGAAGGAGAAGACATTGTTGCCGTCGTCGCCCACCTGAGTGAAGCCGCAGCTGTAGGAGAAAGTGCCGTACGAGAGTACCGGAGCGTTGCCCTTAAATTTAGGGGTTGTTTAGATGGTGCTAAAACCTTTTCAGTCTCCGTTACATTGTATGTTTGGACGCTAATTTGAAGTATTAATCGTAGACTAATAAAAAAAACTAATTTCATATATAATAACTAATCTGCGTGACAAATTTTTTAAGTCTAATTAATCCATAATTATTAAAAGTTTACTGTAGCATCATATTGTCAATCATAGCATAATTAGACTCAAAAGATTCGTCTCGTGAGTTAGTTAGGAAATGAGTTTTATAATTAGTCTATATTTAATACTCTAAATTAGTGTCTAAACATCCTATGTAACAGGCAAACAACCCCTTATTCCTCATGTTCTTATAGTATACTGTACACCTGGATCTCTCAATCGATCCCCTTTACCAGTACACTAAACATTGATCTCGCCTTAATTAATTAATTTCTTGATCTCAAGAGGACAACAGACCCCCTGGCAAGGACAGATCGAAAAACATCGCTCGCCGAACCATTCAATTCTCACTGAAAAAGCTTAATTAGGAGTAGTAGCTAGCGTGTGAGGAAGATTCATAACCATATATCATCTTAATTATTAGCCTTTTCTGATTTAGCTTATTCACTTAACTCTTCATTACTAAGCTAGCTACACGAGGCGTAGCTAGCTAGTACAGGCCCCAGCGAGCATAAATAGCAGCGTCCCCTGCTTCCTTTCCTCGTCGTCCTCAGCTCTCATCTGCATGCAGTTCACTTCACACACAACACGGCTTAGCTTGCTCAGCTTCACTGATCTTCTTAGCTATAGCTACTTCACTGTGCGTGCTAGCTAGCTAGCTGCTTTGCATAGGTTGATCGAACTAATTAACTCACCAAATTAGCTATA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&gt;OsGLP3-3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CACCTAAGGTAGATAGTCTCTCTAATGTTGTGTTTGAGGAGAAGGGATTGAGGAGATTGGGAAGATACGCAAAACGAGGTGAGCCATTAACTCATGATTAATTGAGTATTAACTATTTTAAATTTCAAAAATGAATTAATATGGTTTTTTAAAGCAACTTTCATATAGACAATTTTTGCAAAAAACACACCGTTTAGTAGTTTGGGAAGCGTGCGCGCGGAAAACGATGTGCATTCTCACTCCCTATCACCCAAACGAACGCAGCCTAACTCTCTATACAAGGATTTCGCAGTGGATTTCCCACCGTTCCAAATGAGGCTGTGTTGATCTCATTTAACACTACCTCTTCTAGCAAACTTTTCAGCCTTTTCATAGCTCTCTTTTAAACCATAGGTTCCTTCTGAAATTCAAGTTCCATTCCATTCCATCACACTTCTCTTACATTGTTTTCTCTATTATTTATCTTTGCACGCAAGTAGAAATTGGGCGTCGGTTTTTGCAGAAAAAATCAGGCACTCCTCCCTACTGCGTTGTTGTTGCTTGTGCCTCACGGTTAATCGCAAATGAAATGTAATTTACCTTGCTCTCTAGACTTGGCTGGCATTTCTCGAAGGTTGGCTAACAAATTCAAATTACTGGTTGTTTTGATGTTTCCTTTGGCGGTCTGTGCCTCTTAGAAAAAAATCTTGATCCCTGTACGTAGGGATCGATATGCATTGCCCATGTAGCATGCTCGCCTATATATAACGCAAAATTTCTTCTAGGACACTCTAATTTTTTATCAGCTTTACCATAGGACATTTGAGTTTTTGTGTCCCATCCTTTTGTCTTTATTGTCAAAAGATATTCTGACCAATATGTTAACATATCTTTGTCCATTGTAGATATGAAATTTTGGAAAAGATGATTTTATCCTTGGCCCACCTATCATGATTTAAATTTAACCAAATTAAGTTGAATTTAAACATATTTTGCAAAATTCAAACCATGTCCCAAATGACATAAATGACAATTGGAAAAGAAATTAAAAAATAATAAAATAAAATTTAAACAAATATTGGCTGAATTTAAACAATTTTGCATAAAAAGTTTTGGATTTCCACAATTCGGGAAATGTTTTGAATCGTCCACAAAACATTGTTTATATTCAGCCAAAATTTGTTTAAATTTAAATCTTTCATGGTAGTCGAAGGGTAAAACGTCTTTTGCAAACGTTCTCTTTGGATTAGAGAGGGTATATATTAAAATAATTGTCAGAGCATCTTTTTACAATCAGAAAATTAGAGCGTCCAGAAGCAAACGCTAGAAATCTAGAGTATCGTAAAGCAATTGTTGCCCCTATATAAAAGGCTCCAAAGCTAGCTCGATCATCGGCACCCAATTAGCAAAGTAGCTTCTATACTACTGCCTCTGCCAGGTGCCATTTCATTACTCAAAGAAATTGAGCCGAGACCTGAGGAACATATACAAGAATTGGCTAGCTTTGCTCGTTGATTAGC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&gt;OsGLP3-4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CACCCATCCCTTGGATTCCCTTCCCCCAAACTGACATCTCATGCTTGCGTCGACAATAGTATGGAAGCACCGTGGGGAGTCTGGCTCTAGCATTGTCTCACCACCGGTGTGGATTTGATCAGCGCGCTGCCTGAGGAGCTGCGCCTCCCCATCCTCAACCATGTCCGTTGCACCTGAGCCGCTGCCCGCACAGGTCTGTTGTCGCGCAAAATACCAATTGTACTACCTCCGTACGAAAATTTAACAGCATTTAGCTATAAATCTCATAACTAACACTTGTTATATTTAAAATTGAGGGAATAATTTCTATTTAGCTCCTAGTAAATCAAACTAGAAAACTTACCGCATATATTTATATCTGTGCGTCTAAGTAAGCTGAATCCAGCTAGCTAGATAGAAAGATTGTCTGGTGTGAGTAGTTCTAAAAAATGAGAACCAAAATTCTTATTGACTACTACATACTCCCTCCATTCCAAATTGATCTACATATAGTTTTTTTAAGGTTATTCCTAAATGATCTACATATTTGTGTTTATTTATTAAGTCTATTCGTTATTTGTGCATTGGAGTAAATGGATATTGATGCATGTATCCATGTACACAAGTATTTATAACCCACATGCAATATCTTGATTTGCTATTGGCTAGAAAATAGTGGGGATGGTGTATGCATTGAGTTTGTTGCTAGAGTAAATATAGTATGAGAGAGTTATTAGTTTTTCTTGGTCTTGGTGTACCTATGAAATATGTAGATCAATTTGAAATGGATGGAGTAGTATATAAATCTACAAGCATGTTTCATCCTTTGAACAGTAGGCAAAACCCAGCCAGCAGCCACCAATAATCGCCTCGGCGCAGCAGGTGTTTCTTGCCTGGTTATCTCTTTCAAATTCTAGAGGGTATAGCTCTTGGGCTCTTGGCTGGTGTGCTTGGCAGAGAGCAAGAAACGTCCACCCGGCGGCTTGTCGAGCCCTCCTGGACCAAACACTGAATAGATAATATTGAAAATTAGTAGAGAACTAATTAGGGATAAAGTCATTATTCCTCATTAGAGAAGAAAATAATTGAATAAATCATCTGTATTTCTGAGAGAGGCATGCATGGAGTATGTAGGAGTATATATGTTGCTAGCTATATAGGTCCTGGCTGATACAGTACAGGCTAGTCTCTTACTATCTCTATTCCTTAGCAGCCTCTTTATGGCAGTTTGACTGTTGACCCGTAGTTTTGTCACATGATGGATTTCGATGCCACACTAATCTTCCCATAACTGAATTGTTAATTTTGTCACGCGAGCAACGCAAAACGGCAAAATGAATGATGCATAGCTCGATGTGCATGGTTGCTTCCCTATATAAAGGGCACCATAGCACCAAAGCTAGGCTAACTCATCAACACCCAAGCAATTTAAAGTAGCAAATTAACAAGCTAGCTAGCCAGCTCGTCTCCTCACTGCTACTGTCAGCCTGATCGAAGAAGTAATTCGCTAGTTGATTGGC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&gt;OsGLP3-5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CACAACATATGCATCTATCATTTCTATAATATATAACATTCATTTATCCACATATCTCACAGCTAGCAAAGCGTGAGGTATTAACTAGTATCTTATGTAATTGTGATCAAAAGCTCGACAAGCATTGAATAATATCTATTCTATGAACTTTATTGGTTTAATAATTTCAAGTTTATAAAGTTTAAATATTCAATTAAAATTGAAAGTCTACTGATCTCCCCGCCATGTAACTACCGAAGAGTTCAAAACTTTTTTTTTTCTGTTAGTTTTTATAGCTTGCATATCCTTACAAGTCGTTTACTTGTATAGAGCAATCTCGTAAAACAACATAGGGTCTAATCTAGTAACCAAGAATTTGATAAGGAGGACTCACATGCAGGGGTGAGGCAAGCTAGGGAAGCTTGGGCTACCTCCATAAAAAATATAACAACTGTACATCTAATAGTAAACACTTGCTATATTTTGGAATAGAGGAATAGTTCTTGTTTAGCTCCTAGTAAATCAAACTAGAAAAGTTACCGCAAAAATTTGTATCTGTGCGTCTAAGTACAGTGAACCCAGCTAGCTGGATAGAAATATTGTCTTTTGTGAAATAGTTCTAAAAAATGGGAACCAAAATTCTTATTTGCTACCAAATAGCATATGAACCTACATGCATGTTTCATCCTTTGAACAGTAAGCAAAACCCAACTAGCAGCCACCAATAATAGCCTCTGCCCAGCAGGTGTTTCTTTGCCGGGTTATCTCTTTCAAACTATCTAGAGGGTATCAATTGGGTGGTGTGCTTGGCGCAGCTTATTTTTTCAATGTTTTGCTATTATCCCTTTAACACTTTCATTTCTATCAAATCCTATATTTTTTATTCCTTCATTTTCTCAATTCCGTGTTTCAAAGGAGCTCGATATAGCATTAAATGTTTACGTTTATGCTCACAAGTTGTACTTGTTATAATAAATTGGAAGCTTCCACCGGAGCTAATGTGCAACTCGTAGGTATAAATAGATATATTTAATTATTTATGGTGAGAAACCTAACAGTATATACGAATATCGTCTCTTTGAGCAAACAGTGCTAAAGATAACATTAAAAATCAAAATCATCGGGGGAGAAGTCATTGCACGTTAGAGATGAAAATAATTGAATAAGCCATCTGTATATCTGACCGGCATGGAGAGCATGTAGGATTTGTTGCTTATAGGTCCTAGCTAATTTCACTACAGATCAGTCTGATCTGTTCCTTAGCAGCCTCTACGGGGTCTTGACTGCTGACTAATCTTCCTATAAGTGAATTGCAAATTTTCTCACGTGTGCCACGTACGCATGAAACATGATCAGTTATGCACGGAAGGCACGATCGATGCATGGGTGCTTCCCTATATAAAGGGCTCCAAAGCTTGCTACATCATCAGCAAAGCAAAGTAGCAAACAAAGCCAGCCAGCTCGTCACTGCTACTGTCTGCCTGATTGAAGAAGTAATTAGTTACTAGTAGTTGATTAGC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&gt;OsGLP3-6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GGTGCATCTAGTCGATGCACCTGACTATATTTTTCAGCCCTCCACAGTCTTCAGATTTGGTAAAAGTACTCGGGAGACCATGGCGAAGATGATTGAAGCACTCGGCTTTGGAGTAATCTAGTTCGAGAGAAGGTTATCTTTCCGACTGTGAAGGTCTCAGGGGCTACTGTGGAGATTATGGGTACCCCATACCCACACGGCATGGTTGTCCGACTAGTTATAGGGGATAACTTATATCTATGTAATATGTAACAGATCATGACTTGGGTGTTACGTTTCCTTGTATATTACGGAACGGCCTAGAGTCCTGATTTAGGAAACCGATACCGTATTGGTTAAGGTTTCTATCTTGTAATCCTGCCCCCCATCCTATATAAGGTGGGCAGGAGGCCCTCTAGGGGGCATATATGAGACAACCTGATCGTCAGATCAATACATACTCGGCGGATTCAAATCCCCAAACAGGAGTAGGGTATTACCTCTCATTGAGAGGGCCTGAACCTGTCTAAATCCTTTGTCTCCACATCCATCCACTTTTAGGTCTCGTGCGCTACCCCTTTTTATTATTGCCGAAATCATGTTTCGACACCCAGTCGATCATCGGCTTATATCCAGTTTAAAATTAGACAAATGTAATTTGTTCTAGTGAGAAATTTGACCGAGATTCGAATTAAAGATCGATAACATTGATGAGAATTGAAATCATTTCGTTGCTCTAATCTATAGATGAAAAATAGCAGCAATGGAATAAATCGTTAGGTGGGGCGTTACAAATTTGGATGGCAAAATAAACGAGCCCTGAACGCCACCAGCAGGGTGCATATCAGCATACGCCCATCCCGTCGATCTGCGTCCAGCAAGCAGACACACGTAACCAACTGCGACTTACTTTCTTTCGTGATAGAAAGAAAGAAAGAGAGATAAAGAAAAAAAGAAGAAGAAAAAAATGAGAGAGACACAACTGCAACGTACTCTCTCTTTCTTTCGTGATAAAAAAGAAAAAAAGAGAGAAAAAGAAAGAAAACAAATAAGAGAGAGAAAGAACATCAAATCTCTCTTTCTGATGGAGATTTAGTCCATGCAGATAGGTTCTAGCTAATTCACAGTCACAGGTTCTCTTCCTTAGCAACCTCTTTGTGGCCTCGACTGCTGACCTGATTTTTCTCACAAGATTGTTTCGACGCATGTAACAATAATCCGGTAATCCCACAAAACTGCACTGTTAATTTTATCACGTGTCCCAACATAAACTATGCATTTCCTCGCAAAAAAAAAGAAAAAAAACATAACCTATGCATGACTCATGCATCTGTGCTCCCCTATATAAAGGGCTCAAATGCTAGTTCATCCTCATCCTCACCAAGCAAAGTATAGCAGCAAACAAAGCCAGCTTGTCACTGCGCTTCTTTCCTAGTTTCCTTCTCAATTCTCATTCTCAAAAGAGAATATATTGAGCTGATCGAGCTAGATATATAGAAGCACTAGCTAGTTGATCAACA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&gt;OsGLP3-7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TCTGAACTAAAATCCTGGCCCAAACTCATGGATGGAATGGGATTCTGCATATTCCAAAGGCGGCCTTAGGAAAATATTTGAATTGAATCGGTTGTTCAGAGATGTGTCTTTGTAAATTTGGTGAGAAATGTATGACCCAGTGTAGTTTGTCTTCTTGGAAACATACTGTACCATCTTGATACGCGTAGACTGACTTTGTGCTGATTGTTCATCTGAAAAGAGTATTGTCTTCCAAAGGCTGATGATGAACTCTGAAAAACTGAAGATTCATCTGTACCATAGTAGCCTAGCAACAAGCCAACATGCACTGAACACGCGCTTGCTACCTGCCAACCAATTTGACTTGTGCTTACCTTTCTTCCTACAGTGTGGTCGCTTTCGCCTTTATTTTTTTTAGTGGTGGGTTCGCCCAAGTGCACGGAATTGAGGACTTCGCTTACCATTGGAGAATTTGGTCTTCATTGTTTTTAAAACTTAATTTTGAATTTGATTATTTTTTATTTTTCATCATAGTTTATTTTGAGTTTGCTAATGATATGCATATAAAAGTTTTAGTCACAAATGATCTTTTATTTAGTACTCTCTCCGTTTTATATAAAAAATATCAGCATCTAAAATATCAAATTAGTTTTATTAAATATATTTTAATAATATATTTGTTTTGTGTTTAATATACTACTACATTTTTCTATAGATTTAAAAAGAAGTTTGACTAGTAAAAAAACAAAATGATTTGTATATGAAACGGAGGGAGTAATAAGTGATTCGAATTAACATAAGAATAAGTAAAACAATATGCTCATCTCGCACTCCGTGACCAGGTCTATTCTACCAGACCACATCCTGTCCACGTCACTCGTTAGTCCGTCAACGATGAGGACGATTTACCAATCTCCACTTATCATGCAGCCGTCTAATCGCGATCCGACGGCCAGGATCATCCGACGCGCTGCCCCTTGACAAATCGGACATGGTTGAAAAAGCTTCTCTCACAATCTAGTTTTGATCACATTTTACCAACCACAACTTAAATACTTAACAACTCTCCAATAAAGTAATGATCAAAGCTTGATGATGATTATGCATGGAAATCGCCCGAGGGCCTGTCAATTTCTCACTCTCGCTATAGTTAGCATTTTTTCTTGGATAATCTTTGATATGCTACTTTGATTAATAATATCTATAAAAATTTTAAATAAAAAGTAACTACATGTTACGATAGTTTGTTTAATGATAAATTTAGTAACATCAATTTTATACGATTGATCTTTCTACTTTTCTTGTTATTAATAGTAAAAATTAAAAATGTTTGACTTAATAGTGTTTCTATTTTAGGACGGAAAGAGTACTTATTGATGATCACAATACTAACAGAGCCTTTTATGTATTTAGTGATTTAATGTTTGATCCCTTCAAAGCTTTCACAAAGTTGTCCTTTCCACACGTCCTCCTATATGCACTTATATAGCATTGCATTGGCACCAAAACTATCGACCTC</w:t>
      </w:r>
    </w:p>
    <w:p>
      <w:pPr>
        <w:pStyle w:val="Normal"/>
        <w:rPr/>
      </w:pPr>
      <w:r>
        <w:rPr>
          <w:rStyle w:val="Ffline"/>
          <w:rFonts w:cs="Courier New" w:ascii="Courier New" w:hAnsi="Courier New"/>
          <w:color w:val="000000"/>
          <w:sz w:val="20"/>
          <w:szCs w:val="20"/>
        </w:rPr>
        <w:t>&gt;OsGLP3-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TTGTGAAGTGATATATCACTATTTTTTTATTTTTTATGATTTTTTAAGTGACATGAAAAAAGAATAGGATATCCCCTTAAGGGATGAGTAGAGTTTTCATGCTATACAAGAGGTGATGAAAGGATTTTTTTTTTCGAGAATGAAAGAAAAATATTTGAAGGGTTAAAAAAAAAAAGTCTCTGACTCACTGTTAACGCAGTATTAATCACTAGTGACTACTCATGGTTACCGTAAAAAAACGACTACGCAGAGTGAGAGATTGACAGGCCCTTTCGGTGGTAATTCCGTGTATAATCATTATCCCGTTGCATCAATTACTTATCTTTTAGATAGTTGTTGAGAACTCTAACTCTCCAAATCGTGATTGGTGAAACGTGTGAGAAACTATTTTGTAAGAGGCAAAGTTCTCAACTATGGCCATTTCACCGATCTGGAAAGTGGCAGTACGCGTTGGATGATCCTAGTAATCGGATTATGATTCATAAGGTCGTAGTTAGAAATTGAAGGTCTTGGCACGAAACATATAGCGGGAGTCTAAAATTTTAAAATATAGTATATCGTAGAGATTATTGAATATTGTTGCGATGACTTATAATCTTATTATGCCCTGGTGGCATGCGATGTGTCAATTTATGGTCTTGGTGATTTGGTGATTGTATGGGGACTACTATTTAACGCACTTGCGTTCCCAACAAATCCCTTTTTTCCCCCTAAAAACTTTCATCCAAAAATTTTTTGTCCGCAAAAGTTTCACCCGGAAAAACATTTATCTATATATTTCATAGAAATACTTTAATTGAAGAAGTTCTATAAAAAACTTTCATATGAAAGTGTGCACTAGAACGTATGTACGACAAATAACATTTTTAGACTACGCGCGGCTCCATGATGAGTGAAGATAGGTAAAGTAACCAGGGCCTCGTTGAGCAATGCGCCAATGCCGGAGAGAGGCGTCGGCGTAGAGGTCTATGACAACAGCTCATTCTCGACCGAAACTGACGTCGCCGCAGTGGTGCAGCCGTGCAGCGCGTTATGGTGGAGGAAGAAGGGCAAGTTGTGGGCTCAGGAGCAGTACATGGATCAGCTTGTGGAACTCACTCGATGAGCAAATCACCATAGTTGAAAACTTTGCCTCTCAATATAGTTCCTCTCATATTTCACCAACCACAATTTGAAGAGTTAGTTCTTAACACAGCTCTCTAAAAGATAGCAACTAATGCAGCGAAATGATGGTTAATTATAGACGGAATTACCACCCAAAGATTTGTCAATCTCTCAAGCTGAGTAGTCATTTTTTGCACGGTAAGTCAGAGTACTCATCTCATCATCTGTAATCAGTAGTACTGCACTAACAGAGAGGACTTTTAAAGTTTAAACCCTTTACCCTTCAAAGATTCAGACAGTTCAAAGTCCTCCAAATATTTATCCTTCCTCACGTCCTATATAACATTGCATTTGCACCACACCACTCGCCACCAATGGAGCACACCGGAGC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4-1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AAGGATGCATTTTTGAAGCGTTGAGCGAATAATCCATTTGCATAATCCAGCGAATATGTTGTTGTATGTATCGGACATTGACAATATTATCTGTAGAATATAGCTTTAATCTCCAATTTTTATTTAAAAAATATGTTATATTTGAAAAGATAATGAAATTTGTGATCGTGTTTGGATTCAACCCGAGTTCAAATCCTGGTTACAAATAGAAACATTTACGCTTAGAATCGACCTATAGAGACAGGGTCCTCGTGTATTAGACACAGGTTGCCTGTTTGGTAGAGCTCTAACTCCTAAATTTAGCTCCAGGAGTTGGGTCTAGAATGGAGTTGTGGAGCTGCCTAAACCCAGCTCCACCTCTCTAGTTCATTCTATGAGAGAGCTCCACCTAACTCTGCTTCTATTTTAGGTGGAGCTGGAGTTGAAGCTGTGCCAAATAGGCCCTTAATTAAGGCACGATTCATAGGGGATAGCTCCTGTCATCCTGTGCAGGGGACCTGCTTCTATGGCCTTTCTTGAATCCAAATTTAGGTATTTCTTATTTGAAATACCTTGGGTAGGTATTTAATTTCCCTTAAAGCCGAGGGTTTCTTTAAAAAAAGAAATGAAATTTCGATATTTTGATAGTATTGTTTTTCAATAGAATTTTTTTTTCATGTTTTCAATCTACTCACTCCTATTCAGAGAAGTACTGACAGCAATGTTTAACCCCACCTAACCCAAAATCACTAATTTTTTGTACTCAATGGAGTATCTTGCTAGATTTTCCAATTAAGCACATAATCGTACATGCATGCATGTACATTCCACAAAGGATGTATACATGCATACTCCAGGAGTATTAGTGATGTCATCCGCAGGGATATGGAACTGTCACTTCTTCAGAGACTTCAGTGAAAAGTAACACTTGTTTAAGAACAGAGATATCCTATATCCAACGTCGCCGCAGGTAGTGGAGTTTACAGAAATCTTTTAACTTGCTAGTGGACGCACGACGCATGTTGGGGCGAAACTGCGTATGAAAATTTTCGTTATCTTCCCCAAATTTTCCACCCATATCGTGCAGGTATTCCACAGACCAAGGATACATATATTATGCATATTTATGCACGTGATTACACTGCATAAACAAACAGTTAGTGGGACTGTAACAAGACAATCAAGCAAAAATAGGTTGTGTCTTACGTAAGAGTAATAATTAACACAGACACAGCTAGCTCGTATTGTGGTTTAATTGTGGATTCCTACTCAAACTACACACAATGAACAGATTAATTTGGAGTAGTAGTGGAATGCAGTGAATATAATCATGTACTACAGCAGTATATTATGCAAGTAGTCCACTTCTTCAGGGTTCAGGGGTTGCCTTTTACGCCTGTATAAATTGGTACTCTTGCGTAGTTTACAAGCAGCTCAAAACACTTAGCTAGCTAGCTCACAAAAGCATCAGAGTTAACGTACACTCATCTAGCTAGGGAAGAAGAAGCTAACTAAGC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5-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TTTTGTTTCAGTTCTCATATTTTCTATAATTTGTCTGGAGGTCAAAAATTTACAATAAAATCCCCCATCCCCCTTCTCTCCCTTATCCTCACGCCACTCCTCTCCTCACGCTGGCGACCCGCCCGACGCCTCTCCTCCCCTAACCCCTGGCCAATGCCTGCCATCTCCTCCCCCGACCAGCGCCTCTCCTCCCCCTGCCAGTCCCCACGTTGTTGGCAGCAGAGGACATTGAGGCGGGTCTTGGTGGCAGCATCCATGGAGTGGCCTCAGCGGTGGGCGTGGATCAAGGATAGCGTAGCCATCGAGCTCCCAGTGGAGCGGATCGAGGCTGGCCTCATCGGTGAGCGCAAATCAAGGCTAGGGACGGCTAGCGAGCAAGCCGATGTTGGCTTCCCCAACCCCTCTGTTGGGTTTCCCTCCCCTTCCCATGACAACCTCGAGGCTAGTCATGGAGCTTAGGCGGCAACTAGATCAGGGCGTCGCGGCCATGCTATCCTGCTTGTTATGAGTGTCCTCCGCCGACAGCCTCCAGATCAAGGCGGCGGTTGTCGAGCATTCCGGAGGAGTGGGAGATGGCGACGAGCCCCGCGATGGCACAGAGCAGGAGCTGCGTCCTTCTTGGCATGGAGAGAGGGACGACAGCAAGCTCCTCAGCATGACACGGAAAGGGGACACGAAAGATGGGGGATGGTGGGCTCCCCTCCATCCGCTCCGTCCGCCGAGACGAGATCCCTTTCCTCTGTCACCTTTCTCCCCTCCGTCTCTTTCTCCCTCTCCGTTTCTAGGCGACGCAGGCAACGACGACATGCACGAAACCACACACTCTCTCTCCCCATGCCACCAATCTTCGAACGGGCTGAAGAACGGGTGACCATCTTTGGTCACGCGTTCCTCAACTTGGTGGGCCCACCCACTAACGTGGCACCAAATCACACAGAAAAGCTAGCCGACGTGGAGAGCTTGGGCCGAATGACAGCACGATATACAGTGAACGCCCTAAGAAGGGTCATCGTGACCTTTCTAAGATCTTGCGTCAACTTCTGGCTTACAAAAGCAGAAAGGCATCACTCACAATAATTCTTTAGGGCCCGATGTAGCACACTTCCATACCCTTTGCCCCTGTACCAAACAAATCTGCCCACGGGACGAAATCAAGAGATGCACAATAAAATAACCACCCATCGCATTGTTCCTTGTGTACTCCTTGAGTAACCCCCTCCTACTCCCAGCCAGCACATTTCTTGGGGGTGAAAGGACGCAATCCTAGCTAGCTGCTGCTACATTTGCCACTGCCACTGTGCGCCCAAGTCCCCACCTGTTATAAATACTACCATATCTTCGGTCCATTCAGCATCCAACAAAGTCATTCCCTCCGCCATTAATAACAGCCAGAAAGAGTGTAGTAAAGGTGTGTGCACAAAGCAGCAGTAAAGAGCACAGGCAGGCTGGAACAAGCAGGAGAGCGATCGATCCAGTAGGCAGGCAGTGGCAATAGC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1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AAAGGAGAATTGGCTGTGTTCATGGAAGGCTAAGAACTGGGTCGATCTAATTTCAATTAACTAATGTCAAGATAGTCAAGATTAATACTATAACACACGCCTGACCATGTGTCAGAATATGTATATTAATTGTAGAATATCGTGAGCTATATATATACGCACGTGCGTGTACATGTAATTGCTGCTTATCATGGTATATGTCAATATCTGATTCCTCTATATATGTACAGGTACAAGAACTTGACAACATTCGTAGAATTAGTTAAGTATTAACCGGTCTCTGTCTCACTGAGCAGGCAAATTTTTTATTGAAATTAACGCTAAATTAAAGAGGCAAACGAAACGAGAAATATGGGATCAAGTGCTATAGTTAGTTATTATGAGGTGCAAAAATTAATGATTCTGTGTTCTTTTGTTCATGAAACCAGATTACATTAGTATCTTTATCTCGCAAATCCTGTGACTTTAATTAATCATTCTACCCTGTTCACAGAGGACGAAGAAATATATATCCCTACTAATTAATTAGACTGGGAGGCCTGTTCTTGTTCTTTAATTTAGATAACAGATCATTTGATCTCTAAAGCCGGCCTGTATATGTTTCTCGTTTATTGATTTAGTCAGAGCATAGGACTTGGATTAGAACCAGAGAGCTTGGTCAGAAAAGATGATTAGATGAATACAAATAGTATACGATAGCAGCATTTCGACAAGAAACATTAATTAGATTAATACAAATATATGGTGGCAGTAATTGGATATGAGTGTTTGGACATGTGTTGACCCAGAATTTGATGTCTCACCAAACAGAACGAGAACAAGATATTCGATCGAATTGTCATTTGTTGGAAGCGAATTAATGGTAGGTTATGCATATGAAAACTATTTGAAATCTTCCACACCTTGATAGACTTGGCATAAAAAATATTTTCGATTCAAAAATTACATACTGGATGTGGATGATTTGCTTCATTAGAAATAAGCTCGTAATTTGTATGGGTTGTAAATTGATTTCATGTAATTTCGTAAATTTTTGTATGTTAGAATAATTTCTTGTTCAATCAATTGGAAGTGTTAATCATTGTACCATTATCAAAGGGATGAATAATGTGACTAAATTTTTAGGGGCCTGATTATGTACAAATGTTAATTAATTTGCTATTACTAAGTCATCCAATATATACGTATGTGTAAATATATACAGTCAAACATGAAGTTAGTGAATAGATAATCAGATATCCAGATATACGTTTTCCAAGAAAACATGAAAACCTGATACAACATACTTAATTAACACGTTATAGACAGCGTCTTCAAAACCATTTCAATCAGTTATGTTGGACGGTTTCACATGACTTGTTCTTGATCTGTTGCACACACAAGGTCAGACCTTGCAGGATCTCCCTCTATCGACGGCTATATAAACACATCCATCCCTTATGTCCAAAGCATCACTACACAAAACAGGAAACACAAAGCATCTGATCAGGAAAACAT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2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TTTAATTTGATGGGATGCGTACATATTTTGATTCCTTGTCCTAAAGTATGCAAAAATCCCTGTCCATCAGGTGTGTTGTCTACACACGGCTATGTCTCATTGTGTTATATATGTTGACTTGAACTTTTTCGCAAAATGGATTTCATTAATTGGTTCCTTTTCAAAGTGACTTTAGTATATTATAGGAAACGGTGAAGATGACCTCTATACCACCTAATTTAATCGACCTTGTGTTGTTAGGTGGCACATCAAATATCATTATCTATATCTCTACCTATACCTTATATAAGTAACCCAGGGGAAAAAAATCGAACCCATGAATTGTGAGATCACAATTCAGAGATTAAAACAAGGTATGCCAAATATGAGTATATAGTATACCATATAAAATAACTCAAATTCGAATTAAGAATAAACATGAAAAATAGCAATTGGCTTTGAAGATTAATTACGTACTCTGCTGAAAAAAAAACCAAAAGAATCTGGAAAGAACATAAGTGTGAAATTTCAGTATCTTCTCAACAGTACAGAAGAATTATTTATATTAAAAATTGCATCATTTTTTTGGAAAAGGGATATATATATATACACACACACACAAACACACACACACACACACACACACACATTCAGACAGAACATAACCATATAGCCATGCACCCGACCGATGCTAACGGCTCACACTCGCCAAAGTATGGCTAGCTAAATTTTGATCCCATGAATTTTCTATACTCTAGCAGGCCTATCTTCAGCCAACATCTTTTTAATTTCTTCCCTAACCAGAAATTGGTCATCTAAGGAGTCAATTTTTATTTTCTCTAAGTTCAAACAAACTTATTTTTTTTGGGGCGAATGTACATCTAACAGGACCCACAGGTAGACGTGATTTTTTCTAAAAAAAGATGTTATAAAATTGCACCTTGTATCAAAATACTTTGACATATATACATTCCAAAGGGAGAATATGTTGCTAGACACTTGTAATAATTGATTGGTTCAGAAATTAATCACTAATTGTCCGTAAAGGGTTTAATTAATCGTTAGTGGTTACAGTTGGATGATATATGCCAAAATGAACGGTGAATTTCGAATCTTTCTTGCATCTGGTGGCTATTAATTACTTTAGGAGTAAATTTAAAAAACTATATGTATGTTAATATCAAACTATCACAAACTACTTATTTGAGACATTGTATTATAAACTATAGATTTCGCACCAAAAATATCACAAAACTACATATTTAAAGCCCAAACTCAAAAAACTATGGTTTTGTTATATAAACGTTATATGTAAATATGTCAACCAAACGTCGTCACATGGAGAAACCAGATAAAACAGACTGACAGTCTGGAGAACCATTAAAATCTTACAAGATCACACACTGCAAACTGCATGCTCTCTCTCCCTCTCAACGCCTATATAAGCACATCCATCCCCCCTATGATCAAAGCATCACAGAAACCATAAACACACAGGCATCTGATTAGAGAAATCT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3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TATGAAATTACTTAATCTCTAATTCAAAATATAACCACATGAAATGATAGCCATAAGTTAAATAGTACAGAGAGATGCAGTTTTTTTATTTTTATTTTATTTTTTTGATATTTTTTTCACACTTAGGAGAATACAGGAACCAACCATAGAAAAAATAAACTTAAAACGGATATAATATGTGACTTGTAGAATTTTCCAAAGCTCTACCGAAAACAGACAAAATATGTCATTTATTAAAATAGGCATAACTTTCTCATACGGACTCGGAATCAGGCAAATAATATATCCACGGACATCTACAGAAAAAGTTACATCCGATTCTTCCCGGCTTTGCCAGGTTCGGCGATATTAGAACCTCCAAATTTTGCTTGCAAGATTGTGTTTTCGAGGAGAGAAGTTTTTTGGTAGAGCTTTGGAAAATTCCACAGGCCACATATTTTGTTCGTTTGAGTTTATTTTTTATATGGTCAGTTCTTGTGAGTTCCTAAGTGTGAAAAAAATATCAAAAAATAAAATAAAAATAAAAAAGTTGCACATCTCTCTCCTCTGCACTAGTTCGGAGAGAGAGGAGAGGAGAGGAAAAATTCTACAGGTCACATATTACGTCCATTTGAGTTCATTTTTTCTATGGTTGGTTCTTGTGTGTCTCTAAGCGTGAAAAAAATATCAAACAAATAAAACAAAAATAAAAAATTTCGGGGGGGGGGGGCGCCAGCCACTCTGGCGCGCTCCCCCTAGCCACCTCAGCATCGCCCCGCCACGTCGGCAGGGGGACGGCGCCAGAGAGGCTGGCGCCGTCCAAAAAGGACCATTTCTAGGATAAGTTTTTTCAGGGATCTATTTACGAAATAAGTTTTTTAAAAGGACCAAAATGTGAAAAATCCAGTTATTTTTTGTTTGAGGATGTCGTATCTCTATTAAACTTGCGACCAAAGACCTCCCAAAAATGGGATAGCTTCTTTCCATCTCACCTTCGTCCATAGCTAGAACCAAACAATAATTAGCGACCAATAATAAGAAATGAACAACGAAAATGAAAATGGAAATCACAAAACTACCTAATGAAACATGCCGAGCCGTAACTACATGTATCTAGTAAGCATAAGGTAGATTAGTATTTGAAACAAACAGAGCTGACTGCAGGGAACTAGGAAGGATAATATATATATATTGGTTACTTAGTTACTAGAACAGACATGTTTTTTCAGAGGAAACTTGTTCAAACTGATAAACATGGATGAAATATTTAATGTGCAAGCAGGTCTAGCTAGCAGCCAGAGTACTTTTCGATCACTTTTGGTCAGCTCCACGTATATGTACTTGACTTAATCTGTTTGTACGCAACCAATTATTTTTCTGTCGCCACGCAACACTGCCTCTCTTCCTCTCGATAGACCTCTCCATGCGGCTATAAAATCACATGCATCCCCTCAATTGCAAAATCATCTCTCACCCAAAATAACGATAAACACAGGGAGAGAGAGAGAGAAAGAAATTC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AAATTATATACTCCTATATGTGTAACCAACAAAGCAAGTGATCAATGTTGGAAAACGTTAGAGCTAGTGATCAATTAATCAGAAAATGTTCATGACATATTGCATATACCTGCAGCGATTGGTTGGGTTAGGTGCAGGCACAAGCAAGATATAATTAGAATTAATCTCAATGACGTGGTCAACTATTATGCGTATATGCATGGATATGCATATGCATAAATGTGCACGCATTGAAGTGATGGGTGCCCTTCATTTCTTCATATATAACATCATACAAAAAACAAAATCCTCATATTTCTACATATATATTATCGTCATTGAGTCCATTTTCCGAAAAGAAAATGATCAATTCAGTGATCCATATGTAGGTCTTTTGAGAATTCACTAAATTAATACTCCCTCTGGTTCTATATTAATTGACGTTTTAGACAAGGTTGAGGTTAAACTTTTATAACTTTGACCCTCAATAACTTTAAAAATATTTAGTTTAAAGAAACTAGAAAAAACATATATAGATTTGTCTTTCAAAACACTATAATAAAAGTAAACATGCATTTATTTATTGTATATATTTTAATAGAAAAATAAGGTCAAAGGTATATCTTGTAGAGCATGTCATTGTCCAAAACGTCAATTAAAATAAAACCGGAAGGAGTAATAGGGACAATATTGGGTACGTGGAGCACGTACCTCCATCCTAATTTAAGTGTGGTTGTGGGTTTTCGTGTCTAACGTTTAACCGTATGTCTTATTTAAAAATTTATAAAAATAAAAAAATAGTCACACATAAAGTACTATTTATTCTTTATCAACGAATAATAACAAAAATAATAATCATATTGTTTTTAAATAAGATGAACTGTCAAACGTTGGATATAAACAGTACAAAACTACACTCTTTCTGGGATGGAAGCAGTATTCTAATTGATGCATGCTAGTTTGTTGGAGAAAGAACAGACATTAGTTTTTATATGGACGTCTTTGACAGGTCTTTTCAGTGCCTTCACTAAATAATACTCCGGATAATGGATCGATATGACGACGACCTTTTCTGTACCAGCCAGATGCAGCATGCAATATTGTAATCCAACTATAGTTTTGATGTGCATGGCACAAGATATACATAAATCTAAATTGCTGTTCAGTGTATACGTTGTCCACGGTCAAGCACGATGCAAATTAGTTATTGGAGAGATATGTATATTTAAACAGAAACCACTTAATTAAAACTGAGACGAAATATTTAATCATCAGCAATTAATTAAAGCACTAGCAGCGAGTACTTTTCAATCGGTGAGTTCGCGTGGTCAGCTACACGTACTTGACTTGTTCTGTTACTCACAGCTAATTAAGCAATTTAATTTTGTCACCACAATTTGCGCTCCTTTAATTTGAACCAACCTTTCCGCTATAAAATCACATCCGATGCCTCCGTCGCCAAAGCATCTCACACACAGCAGGAGAAACCAACTCATAGTAGCTTAGCTAATTAACAC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TCATAGAGAATCCCTAATGCATAATTTAGTAGCCAAAATTTGCACACAAAATTCTACCTTATGCAACTAAAGGATTTCCATCATGTCATTGGTGTTGGCATGAGGAGCTAGCCTGCTTGTGACAAAGCTAGCACTTTGCAGCTAGCCAAGCAGTGAGCATGCACCTACTATTGTTAGGGATAATTATATCAAGGTGTGCTAGATGTTTGCATTATTGTATACCAGACTAATAGAATGGTCGGTTAAAATTAAAGATTACCTTTACAGAAAAAGCAATGGTCTGATATTTAATTTTGAAAGAAATCAACAATATATATTCCATTTTTTTAGAAAATGGATTAAAACCT</w:t>
      </w:r>
      <w:r>
        <w:rPr>
          <w:rFonts w:eastAsia="Times New Roman" w:cs="Courier New" w:ascii="Courier New" w:hAnsi="Courier New"/>
          <w:sz w:val="20"/>
          <w:szCs w:val="20"/>
        </w:rPr>
        <w:t>GGCCTCTACACCCAAAAGTAGAGAGTTTTTCTTAAAAAAGGTGTTAGCAAGTCTAACACAATAATATATTTCTGTATGTAATTTACATGTGTGTGAATATGTGATGGCCATTTATGTTGTGAACAAGTCAATTAAGCTATAACTAGCTAGCTCGAAATATAGATTGTTGAACTTGTCTGGACGTACTAGCCGCTCACAAGAAAGCGTT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TTTTTTTTGTAATCCAGATCGTGCCAGTTCTCCTATTATTTGCCATCCGGATTTATATACATTGCATCCAATGTTTCGTGAGGAATAACAATTAGATTTGGTGCAATGACAATGGTGAGACCAAGTCTCTACTATTGTAAAAATTAAAGATGTTTTTGTCGGTACTTGGTATACCATCCGTGTATGAGTCGGTATTTAAATTCATTCGCTTTTGGAAATACAAATTCGTAGTTGAGTTGATTTTTAAATTCGTTCACTTTTACAAATACAGAAGGAATCGTAGAAGGAATCGTATAAGAAATCTCTTTCAAAAACTAGCACATTAATTTGAGACGAAGCTCATGATTTTCTAACAAAATATATATCCAAGCGAATTTAACATAGTGAATTTCATCTTAACTAAACCATATAACAATAATAAGATTAAAATAGCTTCATCAGTTACAACGCACGGGTATTTTTTCTAGTAATTAAAAGGATGGAAACGATGGTTTGAGTACTGACTTGGCAATGCTGGTCATTGATTAAAGATGTACACATATTGCCCCCTTTAATTTGCAGAACACACAATAACCACTACGTCTTCTTTTTTGAAAAAAAAACAAAAAAACCCTACTATGGCATTCTCAAATGTATAAACACAATTTTGACCACGTAGTTAGTAGAGCAGGAAGATATTTTAAGCTGAAGAGTTCAACCTGTTGCCTGCAGGCTGCAGACCATTTCAATCTAGCTGACATCATCACTTCATCTTATTTGACTTGTTCTGTTCTTCACAATTAAGTTCACCAAAGCCACACCCTGCAGCTATATAAGCACATCAAAACTCCATTGCTAAACCCATCACCCAACAAAGCAGTAACTAATTCTAGCTAGCTCAGCTAGAGAAACAGCAAATAATTCAGCAAGAGGAAGAGCAGAAATTAATCCAAAGCC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ATCGTATCTTAGAACTTTGAAACAAAGTTTATATATAACTTTTGAAATAATTTAAAAATAATGTATTCAAATAAATATGTACTACCTCCGTCACAGAATATAATAATCTAGGACTGGATTAGACATATCCTAGTCAAACAAATCTAGACAGCCCTTATCCAGATTCATTCAAGGATATGTCCCATCCAGTCCCAAATTGCTATATTTTGGGATGGAGGAAGTAAATTTTAATATTTATAATATTAATAATACTACATTCACCTCCGTTTTAGGTTATAAGACTTTCTAGCATTGTTCATATTCATATAGATACTAATGAATCTAGGCACACATATATATCTAGATTTATTAACATATATATAAATGTGGGTAATGCGAGAAAGTCTTATAATATGAAACGGAGGAAGTATTTGCCTGTGTAATATAAACATGGGTTGGCGCCTAGTTTATGTAAATATACTAGCGAGATGAGCGCTCATATGTACCAGGCTTGAAAACAATAAAAAATTAACCTCCACTAACTTATAACCTTCACATAGAAAACATATGGGTCTTACGTTTTGAACAAAATTAACAATATCGATTAATTCTGTATATGCAGATATGTTTTTAAGAAACAATTAATTGCTATCTACTTTGGAACAATTAATAATTAATATATAATGCTGTATATTTTTACATGTGATGGTTCTTTTATGAACAAGTCAATAAAATAGCAAAGTAGCAATGTAAGGTTATTGAACTTGTCCTGACTAACCGCTCAAAAGAAAGCGTTCAATTTTCTAAGCCAGATTGTGACAGTAAACCTCCTAATAATTTTTGTCATGCATGACAATTAACCAAGCTTTCGTGAGGGGTGACAATAATTTTATGTCGACGGCTAGAAAATATTAACCAAAGTGATTAAAAAGGTGGCCGAGTTTAGTTCCAAAATTTTTCTTCAAACTTCCAACTTTTTCATCACATCAAAACTTTCCTATACACACAAATTTCCAACTTTTCATCACATCATTCCAATTTCAACCAAACTTTTAATTTTGGCGTAAACTGAACACACCCTGTATCTACACCATCGATCACTTCAGATTAGTTAGGGTGTGTTTAGTTCACTCCAAAATTGAAAGTTTGGTTGAAATTGGAACGATGTGACAGAAAAGTTGAAAGTTTATGTGTGTAGGAAAGTTTTGATGTGATGTAAAAGTTGAAAGTTTGAAGAAAAACTTTGGATCTCAACTCGGCCTTAATTAGTAGCGCAGATACATACTTTTGAGCTGAAAAGTTCAACCTGCAACCTTCAGAAACCTGCAGGCTGCAGAACATTTCAGTCGCTGACATCAGTTCAGCCTGACTTGTTCCAATATTCACAAGTTCACGCTGCCGCGTGCCCCGGCTATATAAACACATCAATCCTCCATAGCCAAACCATCACCCCAAGAGAAACACAAGCAATATTAGTTAGCTTCCCATCAGAGAAAGATAGCAGAAATCCAAAGCC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CCCATTGCTCCATTGGACATGGGTGATGGCAAAGGCCGATAAAGAAGAGGTGACAAGGGGAGCACAAGGAGAGAGGGTGGCAACAAAGCCCCACAAAATAAAGAGTGCCACCGGTTGCTTCCAAGATAGTAAGTAGTATGTAAGATGTCATCTAAAATCCCTAATGTATGAATAACTAAAATTTGCACACTAATTCCACCCTCTATAATTATAAAGGTGTTCCTTCATGCCGGGGTGGTACAGTAGCACTTTTCATGTGGTTGGGTACATACACCGTTGTTAGGGTTTATTAGCAAGCTGCATGAGAGAACTGTTTGTATATATAGTACTACATACATAAAACAGTGGTCGATTTACCTGCATGGATGGATATATAACTTTTACACAGAAAAAATATATAAGGGTACGGTGTTATTTTTAAACGAAATCAACAATTAATATATATTCCATAATCCATATATATGCAGATTTTTTTAAAAAAAATAGCTAGCTAATGTGGCATAATAACATATTGCTACACAATGTTACAAGTAATAGTTATATCGTGAACAAATCTTGACTAAACGCTCACAAGAAAGCGTTTTCTTAAGCCAGATTGCGACGGTTCTCTTAATATTGTTTGTCATGCATGCGTGGCAACCACATGGTTACGTGAGCGGTGACAGTCACTAATTCACTACTCCCTCTACCTCCGTTTCAGGTTACAAGACGTTTTGACTTTAGTCAAAGTCAAACTACTTTAAGTTTGACTAGTTCTGTAGAAAAAAAGTAGTAATATTTACAACACCAATATAGTTTCTTTAAATCTATAATTGAATAAATTTTCATAATATATTTATCTTGGGTTAAAAATATTACTACTTTTTTCTATAAAATTAGTCAAACTTAAAATAGTTTGATTTTGAGCAAAAACAAAATATCTTATAACCTGAAACGGAGGGAGTACAAGAAAAACGATTTCGCAGGCAACCAAATGCATCTACGTAGGCGGCCAGTGCCCAGAGGCCTTTGTAAGGTGACCAAGTAATCAAAAAGGTTGGAAATGATATATAGTGTGTCATTGATCAATCGATGACGCACACAAATTGGACCTTTCAATAATGTGCTGATCAGATCATAACAACTACAGTGACTTCTTCCAAATATACGTGGACTATCGTCCATCGGGATGCTATTACGCGTCGTCGTCAAAATGTGTGTAAACACGATCGACCACGTCTGCAGACATATAATTTCTAAGCTGAAAAGTTCAACCTGCAGGCAGCAAATTGCAGACCATTTCAGTCTACTAGCTGACACCAGTCCAGCTCAATATTGACTTGTTCAGTTGTTCACAAGTTCACGCTGCCGCGCCACTACGGCTATATAAGCACATCAATCCTCCACAGCCAAAGCATCACCCAACGATAAACACAACCTGTTAGCTAGCTAGCTTCTCAGCCACCAGAGAAACAGCAAATAATTCAGTAGAGAAGAGAACAGAAAACCAAAGCC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TTGTAAGCGGCGAGGTGGGGGAAAGAGCTAGTGGCCCCGGGCCTATCGGATCTACTGTGCATCCCCTCTTCCTCTCTGCTCTCCTCACATCAAATCTAAGCGGCAAACTTGCTGCTTTGCTCCCGCTAGATTTAGGAGACACCGATCTCACTTCTCAGGGCATGGAAGGGAGTGTTGCGTGACATGGAAGAGAAGTGAGAATCGGTGGGGAAGGAGAAGGTGTGTCCTTTGAGAGAGAAGCCAAATAATAGGGCTGCCAAAAAGGCTCAAGGCTCACGAGCCACTCAAGCTCGGCTCGAGCTTCAAACGAGCCGAGCCTGAGCCGAAACTAAAGCCCGTGAGCTTCTAACGGGTCTAACTGCATATGAATTTTATTGTTTATTCGATACACAATGAATCAGCTAGCATGTATTAGCAAAATAGTTTCTCCTCTTCTATTAGTGTGATTTGCTAGAAAATAGTTATTTCTATTAAATGGTATCAAGTGAGCTAGTAACTTTCAGTGCTAAAAAACCAAAAGCGTGAACTTTCGATGCTTTAAAATCATTTTTGCCTTAAACGTTATACTATTTATGTCCGAGCTCGAACCGGGTTGGCTCAAAAGCTCAAAAGCAGAATAGTCTCAGCTCATCATGCTTGTGTCAAGCTCGAGCCTGGGCAGACAAGCTTGGCTCATTCATAGCACGTGCTGCCGATAAGGGGCTTGCCGTGGGCTTGGGATTTTGTTTGGCTCAGCTCGGTTCACTCCCTGTTCATGTTAAAAAATCACAGTGATAACATTGTCGGTTTGTAATATATCCCTATCATTTTATGGTGGGTTCAGGGAGAGAACCCATCCAACCACCAATCCAACATGAACCGCCCAGCCAGCTCGAGTAGAACCGGTAGTGATGAGCCGATAGGGATTGCATGCCCTTTCTATTATAGTCAGTCAACACCTAACCATGGATTGCTCTCAGATTTCATCCGATGTTTCGTGAGGGGTGACAAATTAATTGATTTGATCCCAAGATAATGGTGACCAAGTAATTGAAAAGGTTGGAAACGATAGTGCAAAGACTAAGCACGCAGGCTGTTGATTGATGATGCACGCTGATTGACCGTTCTATGCAGATCCCATCAAAAAGAGAGAGAGAAAAAACTACTCTACGTCATCGTCAAAATGTGTATAAACACAATCGACCACGTCAGATTAGTAAGTAGGGCCAAAACGTATTTTTAAGCTGAAAAGTTCAACCTGCAGGCAACAAATTGCAGACCATTTCACTCTACTATAGCTGACATCAGTTCAGCTTAATTGACTTGTTCTCCATCACAAGTTTACGCTGCCGCACCCTGTGGCTATATAAACACATCAATCCTCCGTAGCCAAAGCATCACCCAACGATAAACACAAGCAGTTAGCTAGAAGCTAGCTAATTAACCTTCTCAGCCACCAGAGAAAGAACAAATAATTCAGTGCAAAAGAGAGCAGAAAAAAAGTAACCACAAAGCC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CTAGTTTATTTAAAAAAACAGTACTAATCATAAAAGTGTTGGTTTTTTTAATACAGCAACACCTATACGTAGGATAAAAGTGTTGGTTTTATTAAGGAATAAAAAGGACACTTCAATGGTGAGCCTGAGTGCATGTGGAGTATGGAGTGTGGGATAAGTCCCACACTTATCCTTATCTTCTTCGTCTCTCCCATCTCTCATTCCCTCTGCACTCAATCTCTCCCGTCTCCATCTCTCCTGTCCCTCTGCTCGGTCGGCGAGTGGCAATTGGACGCCTCTCATGGGCACGGTGGCCACCAGCATAGAGGCGCAGCGGCGCCGCGTTTCTGTGTTTTGTCGATGCAACAGTGTAGAGGTGGTCGCATCTTCCTCCACCATCATGCTCGCCCCTCCCTCTCCTCTCCTCTCCTCTCCTCTCCTATCATGTCCCGTGATGTGGACGAGGAGGCACGGGGACCAGATCCAGTGGCCCCCGAACTTAGGACCTCCACGGTGGTGAGGAGCAACAGTGGCCTTCTCTTCCTCTCCATAATGCTGCAGCCACCGGATGCGGCAAGAGAGAGCTTAATCTGGCTCTCCCGCTCATCCCACCCTCTCCTCTCCTACGTTTTAAACAGGAAGTGATAACTAGGCATGCCTATTTACAGCACACAATATAATTGTTGCAATATGTTTTGTTGTCATCAACAACAAATTGATCACCCAGTCATCAAGGATTCGTACAAATCACCAACAATCACATCAACATCAATCTAAATCACCAACAATCACAACAACATCAACCTAGATATGACGTCGACATCACAGCAACATCACAGAGAGAGGAGGAAGAGGTGATCGATCTAGATCGACTTAGCTCATCGCCGTAGCTCTACTTTTATCGTACCCAGTGGTTTAATTAATTAAGCAGAGACACCCATCCAACCACCATGAACCAGCAGCGATGCTTAATCTCTAATGCAAATTTGAATTGATCTCAGATTGCATCCGATGTTTCGTGAGAGGTGACAATTTGATTTGGTCCCAAGATAATGGTGACCAAGTAATTGGAAAAGGTCGGAAACGAGAATTCCATGACTTAGCATGCAGATCATTGATTGATGCTAATGCACGCTGATTGGCTCTTCTGTACAGATCCGATCATAACTAATGCCATCGTCAAAATAGCTAGTGTGTGTCATCGTCAAAATGTGTGTAAACAGAATCGACCACGTCAGATTAGTTATTAGTGCTGATACATATTTTTAAGCTGAAAAGATCAACCTGCAAGCAGCAAATTGCAGACCATTTCAGTCTACTAGCTGACATCAGTCCAGCTTAATTGACTTGTTCAGTTGTTCACAAGCTCACGCTGGCGTGCCCAGCGGCTATATAAACACATAAATCCTGCACAGCCAAAGCATCACCCAGCGATAAACACAAGCAGTTAGCCAGCCACAAGCTAAGAGAAACAGCAAATAATTCAGTAGAGAAGATAGCAGAAACCCAAAGCCAA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1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ATCCTCTAGCTAGAAGAGCGGGTTCCTAGTGCCTTTATTACTCGGTTAAAGACATCTATGTCTATTTGAACATCCGGCAATGATGATCCTCCCTCATCAGTGCCAATTCAGAACTGCCGGTTCCAAATCCAGCATTGTTGGGTCCTTTGAAATATGTGATGTGTTCTGTACTGATGCTAGCAAGGGCATGTCTAAAAGGTAGGAGAAGGTTTTCGACACGGGTGTATGTAATCCTAGTTTCATCATTTCATGGATGGTTTGGAAAGCATGGAATGCCCGCGTCTTCTATGCGTGTTTCGCCTTTGCAGTTTATTAGACCGCGGCAACCATCCAGGACAAGTGGCAAACTTAGCCTGGAAAGAAGCTGGTCTACTTGGCATTGTAGAAACCATTGAAACTTAACCTGCCAACCTATGTGACCTCTTCCTTTTAGAAACTTGGCTTACGATGCTACATCCCTAGTGGATGCTGATGCATACCTCTTACCCTTCTGGTCAGACTGGTTATCCTTCAACATGTTAGCTGAAAAAAGTACTATGTTGCATGCCATCAATCTCAATAAAAGTTTTGATGACTTCCACCGACCCGGCAAAAAAAAAAACAGATATATAGAATTGGTCTTATTAATAACAAGCCTTATTAAGCTAATCGATCGACAGGACTAGCGTTCGGGACAGCCTGCATAAGTGTCCGTACCAGTACGGTCAGAGTGACATATGGGAAAACCAGTACAGTTAAACTGTATTTATTCTCCAGAAAAAAAAATTGTAGTCTTTGTTACGCCTGTAATATTGCCAGTGAAAGTAATTAACCACTCCCAAGAAAAATGCATGGCGTGTGACCAAGTAAATTTTTGACTAGTCTGCAGAGTGATCAGTGACAAAATTAATGATATGCTAAAAGGTAGCAAAAGCTGCTCGTAATGTCCTTCTCATAATCCTTAATTACCGGCCGGTTCGAAACAATTTGATTTGATCCCAAGATAATGGCGACCAAGTAAATGAAAAAGGTTGGAAACAATAGTTCTTTCGATCGATGACTTAGCATGCAGGTCATTGATTGATGATGCACGCTCGTTGGCCCTTTCTGCAGATCCGAACATAACTACTGCTATCCTTAATTTCCTTCAAAAAGAGATAAAAGATAACTACTCTATGCCATCGTCAAAATGTGTGAAAACACAATCGACCACGTCAGGTTAGTTAGTAGTGCCGATACATATATTTTTAAGCTGAAAAGTTCAACCTGCAGGCAGCAAATTGCAGACCATTTCAGTCTACTAGCTGACATCAGTTCAGATTAATTGACTTGTTCAGTTGTTCACAAGTTCACGCTGCCGCGCCCCTGCGGCTATATAAGCACATTAATCCTCCACAGCCAAAGCATCACCCAACGATAAACACAAGCAGTTAGCTAGCAGCTAGCTAGCTTCTCAGCCACCAGAGAAACAGCAAATAATTCAGCAGAGAAGAGAGCAGAAAACCAAAGCCAAGT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1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CACATATCAAATGTTATTCGTTTCTATGTGGGTGCAGTGATTTCAAAAACTTTGTGGTTGTACAATGTACTTTCTATGTTTCTCACGTTGGTTAATTAGTTCAAATTTGCATTGCACTAATCAACATTAAATAAATGAAAAATGCAGGGAGCAATATTAGTGAAGTTTGGACGGCTTCAGCAGTTCCGCTGGACCAACGAAAAGATTGAACAAGTCTTATTACTAATAAATCTTACTAAGCTAATCCACAGTGTGTTAGTGTTTGTCACAGCCTGCAGCATGCGTGTCCATAGGACTCCGTACCAGTAAGTAGCTAGTCTCTATACTGACTACTAGCAAATCCAATATTAGACTATATTTGTTCCCTAGCAAAAGAAAGGATAATAAAAAGGTAGTACTGGTCTTTGTTACGCATGTATTGCTGGTGGAAGTAACCACTCCCAAGAAAACAATGCAGGGTGACCAAGTAAAGTGTTGGAAAAGTATATTTGCAGATTGATCATTCGCAAAAGTGTTGGAGTAGTATTACATGTGATGCTAAAGGGGAAAAATGACCTAAACCTATCGTAGAATTAAAAATATACGTCTCTGAGATTTATCTACGTTACCATTAGTAAAACTTTTATTCTCAGATTTAACAATTAATTAGTAGAAGTGTTACTTATGATAACATGAACAAATCTCGAACATTAATTGTATATTATATAATATCTTCTAGGTTTACACTATATATATATATATGTGTTGTTCATTATATATTTTACACTAGTATTAAATAATGCTAGCTCTTGGTGATATCCTTCCCAAATGATCATCCATCGGCCGGCCCGGTCTCCGTACGGATGGGATTGACATGTGTTTCTGACGTAGGATCAATGTATCTACTCTCATAGATATATACAGGTGCATGCATTGACCGATCTCGATCGACAGTCACTTACCGTTGTCCGTTGCTATCATAGATCAACATCATTACTTGGTTCCTGAGAAATCTCCTCAGTGATTAAGCTATACTTATAATTAATATGTATATATAGTGGACGATGAACGCATGTGTGAATGATCTCGACTGCGTCTTCCCATACAGTTGCAAGTAAATTATACACGGTCAGCGACACACGTCAGATTAGTTAGTAGAGCAGATAAACGTTTTAAAAGAACACACACAAGAGTTGATATATATATATATATACAGATTACAGTGATATATAGTTAATATTAATGAAGTTCAGCACGTTTTTTTCTACCCTAGCAGCCATGCATGCCAGAGACCATTTCAATCCTTTAATTGGTCACAGCTAGCTGACTCTAGCTACACTTGACTTGTTCTTAAATTTAGGTTGCTCGCATGTATGCTTATGCAAGTTCAGACAGCAACATGTTCTGTCTGCTCCTATATAAGCGCATCCTCTCCATGGACAAATGCATCTCAAACACACCACCTGAATTAACAAGCAGGTATATATAAGCTACTAGCTAATTAAGAAGGGCATTA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12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CCAATCTAGTGTAATGATTCTCAATATCAAAATTGTATAACTCGACGAGGTCAACCATTCTAGATTTGATGACTATTCTTTTGATGTCACTAGCAAAATGCCCATGCGTTGCACCGGGTAATGTCGCGTTGGATAAAGTTTAACTGAACGATTTTTTAAGCGGTATAGTATGACAATAATAGTGATCAAGTAATCGTTCATAATTTTCTAGCAATTTTAAAATGGCTCAAAATAATGCCAAGAAAATTTTGTAAACGACTAAATAAATTAAATCGATGGAATTAAATAAAATTCTATTTCGACCTATTACTTTTGTAACTGACCCAAAAAATCGGATCGGCCCGTTTAGCGCGAGCCGATTGCACTACAAGTGGCCCATCTACCGGCGACGGCCCGACACGCGGCAAAGGGCACGCGGCTCAGTTGTCTTCCATGGCCCAAAGACTGCACGGCCCAATAGCGGTGGCGGCCCGATGCGGGGCCGATCTGACCCATCCGATCTGATGGACAGCTTGGATTGGTCCCGCGCCAATGAAATCGCCGGCCGGAAGGGGAGGGTCCGAAAACCCTAACCCTAATTGCCTTTCTTCCCTACTCTCCCTGATCCAATCTCTGGCGACGCGAGAGAGTGGACGGCGATGATCTAGTCTTTCTCCGCGTCTTTCCGTCTTCCACCCGAGTTGTCGCCGACTAGATCATCCACCGGCTCCAAGCCGTCATTCATGCTCGTGTGGATCCGCCGTCGGCGCCTAGATCCCATCGTCTCTCGGCGATAGCCGCATGGCAGCTGCGATGGCCAAGGCGCGTGGGCAGCAGCGAGACTGGTGGGCGGCGGATCTGCCGGCTGGGGAGGCTTGAGGGCGCGGAGGTGGCTGAGTTTTGGCAGCCGCCTCACAAAGTTGCCGCCACCGCCTGCTTCCTCGACATCGCCACTAGCGGGAGATGTTAACAAGGCTAACATGTAACGTATGAGCCCCAAATTTGAATCCTATATGCTACATGTGTGAAAATTTGTGTGTAGATGTATAGTAAAATGTGAACTTTTTTTTATGGTTTTTTCACCTATAAAAATAAAAATTGGAAAATTATTTTCTTGGTTGGTTTCTTAAGAGAGCCGTGTATGAAAATGAGATCATCACAAGAGTTTTGTTAAGAGGACCGCCAAATGGTTCTCTCCTTGCCGCTCGATGCATGTGGAAATAGTTGTTTTTCTACAGGTTACAGCTTACAAGTGACATAACGGTTTGATAAACGACTGTAGCCAAAAGTACTTTTCAATCACTTTAATTTTGGTCAGCTCCCGTACATGTAGTTAACTTGATCTTTGCACGCAAGCAATTATTTTTCTGTCACCACGCTCCTCGACGACCTCTGCATACGGCTATAAAATCACATGCAACCCCTCAATAACCAAAGCATCTTACTCAAAGTCTCAAACGATAACCACAGGGAGAGGAGCTAGTAAAAATAGCTAGCTAACTACCAGAGAGAGATAC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&gt;OsGLP8-13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TTTATTTTTTCTACTTTCTTCCTTCTTTTTTTTCTCCTTCTGCCACTGGCCCACCTGTCAGTGGGCCTCTCTGACCTCACCTTCCCTTCTTTCCTCTATCCTCTCTCTCTCCGGCCAGTTGAGCGGGACATACGGCCGGCGACCGAAGCGGTGACGGCCGGGGTGGCCGGCGAGAAAGGAGCAGCGCGTGGGCGCCAGCCGACAGCAGGAGAGGAGCGGCACATGTGCACGGGCGGCGGCTGGAGAGGAGAGGAGCGGCGTGTGTGCGCGGCCGATGGCCGGCGAGAAAGGAGCGGCGCGCGGGAGCCGGCCGACGGGGGGACGCGCGTGCACGGGCGGCGACCGGAGAAGAGAGGAGCGGTGCGCACGCGGGGGAGGCGTCACCGACCACGCCCGAGAGGAGAGGTCGCCGACCATGGCCACGTGTGTGGGGGGAGGCGTTGGCCATAGAGCGCGCGAGCTCGACGGCGTTGATGAAGCCGTTGCCGCCGGCGGCCTCCCCGCCCCATTGCCTGGCGCTGTTTTTGCCACCGACCTGCTTTGCCGGCCGGCCGGCCGCCCCCACTCCAACCCGCCCGTCGCCTGCTTCGGTCGTCGGCCGCCTGTCCCGCTCAACCGGCCGAAGAGAGAGAGGAGGGGAAAGTGAGGTCAGAGAGAAGAGGATAGTAGTGATGCCCTGACCCATAGGTCCTACACAATTTTTTTTCATTTCTTTTGTTATTGTAATGCCATATCAGATAATGAAGACTAAGTTAACTCGACACGGTGATGTCTAGCGAAAACCAACTTCAAAACCACCAAAAGAAGTTGTTTTGCACCCGTTTTAGTAGTTGGTAATTAAGATATAGGGTATTGTGGTTGAGTGATACGAAATAGATTGGACCAATATTATTCCTAATACAAAGGAGTTGGCATTGTGCAACCCAGTGACAATCCGCCCCCATTATGTTCAGGCCCAACACAGACAATTCAGGCGAGCCCAATGGGATCACCACCCTAATGATGGCCCAACTTGTGAGCCCCCTTGCCTTTCTCAGCCTTCCACCCTCCAACCCAATCACCAATGGCTCCGCTCCGAAAATCCCCTCAGATTACAGTCGGCCGGTGCCGCTACCGCCGCGGCGACTCGCCGGCTGGAGCGGGCCCCGTGCATCCGCCGTAAAAATGACGAACGCATCAACCACGAAGGGGGAAGATAGCACCTGGAGAAAAAAATCTCTTCATCTTCATTGGCCGGCGTGTGATCGTCGTCATACACTCGTACCCGTCTTGCAAAGTTGCCAATCGTCAAGGCCTCGCACGGACGCGCGCTTCCCTGCACACGCAACCAGCAAAGCGTCGTCAACTTCCCGCACGTTGCTCTGCTCGTACACCACACCTCCACACCTACACGCGCGCGCGCGCATGCATGCGCACGCCCCGTCCTTCCCGTGTATAAATAGCCCAACAATACACCACTGTTCAGTCATCTCATCACCTAGCTACAGTAGTAATCCAC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8-14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TTATTTTTCAAAATTTAATAAAGGTTTTATTTTTAGACTTTTATAATTATTTGAAACTAATAGAAAGTGGCATCAATCAAGTTTTTTTTCTCATTCTATCTCAGAGTATCCATTCATTCGATACTCATTCTCTTTCAGTTGGACTTTCTGAAATTGAGGAATTCAAGCTTTTTCTAGCTGCTCAATGGTCCATTAATTTGTGCAATTCTTTTGAATTTCAAGCTAATGGTAAGATCCTTTTGTCTTCAATTATCTAAGAAAAAAAGTCCATATACCCCTTAAATTTTGACTGAAAATTTATATAGCACCCTAAACTTTCAAACCGGATATTTAACCCCATAAACTTTTCAATACCTTTTATATAATCCCTAATTAACGTGGTTTTGCATAGTTTTCTTTTATCTAGTTTGTACATAATTTGGAAGAGTTTGATCACGTGACATACACATTTCACATATATTTAAATCTTCACTTAAATATTTATTTTTTACTATTTCTTAGCTCCTACTTGCAAACAACTATCAACATAATAATAGTATGATATCACTGTACAGTAAACTGTTGATATGTAAATATATTATATTAGTTATTCAAAGTGACATGTTTTAGCTTTCAAATATGCAAAACCATCATCCAAAATCATCTTAGGGGATAATATGAATGGTAATCTAAGTTTACGACTTTTACAGGGACGTCCCCTGCATGGAAATTTTGTTGCTGGTACGAAGAAATTGATCGAACGCCGGGCCATTTTCACCGGATAGGTTTGGTCTGTTGTAAAGTACAGCTAGCCGCGGGTCCCTATCCATGCCATCGTAAAAATGCCCATCTTGTCTGGGCTTTCCCAAATAATGCAGAAATCCCAGACCTTTTCTTCATCATAGCCCGTCCTCTTCATGGACCACGGTGTACAGCTTGCTTAAAGCTTGTCCATTGCCGGCCTCCTCCCGCTAAACCCTAGCCATCCGCATGCATGCACGTGAACTACTCGATCCACCGCCGCATGCACCACCAGATTCAACCCCATGTTGCTACAAACATGTAAGACTAAATTCAACTTCTACAGGTTAGCAATAAAAAACAAATTAAACTGAAAATAGTTATCGCACATTCGCATATATATTTGTTATTTTTGTTACAACTGGTAGAAGTTGAATTTAAATTTTTATATTTGTGGAGTGATATATTTCATATTAATCTATATTACTATTTTTTAATTTTTTTATAATTATTTAGGTCTCATGCACAAAACAAGAGGATATTACCTCGAAGGATGAAATAACTTTCCCCGTTACACTGTCCAATCCGTTTATTTACACGAGAACGTACGTACGCGCGCTCGATCTCGCGTCTCCTCCCGGCCTATATAAACCCCAGTGGCGTTGCACTGAGCCCTAGCTCAAACACTGTGTACTACGCAACACACACATAGGCACAGTTAGTGCACGTACATCTTGCTGAATTTGCTTGAGCTCGTACGTGCGTAGTGTGGTAGC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9-1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GAGTCGAGTGTGCTAGTATATATTTATGTATGTTTTGACTTGAGTTGTGATCATTGAAAACTTAATTCGATTGAGATATGTCAAAATTGAATTTCTGTTTTTCCCTTTCTTTTTTGAGTCGGCGATTGTTCTATTCTTGTTTCAAGTAGGCATGACCAGCTAGCGCACACTTTTTTCTTTTAGTATCACTTTCCTACGAAACTTTCCACTTAAAACCATGTGACTTTCAACATATATAAATCATACAAAACTTTCAACTGTCGCCACGAACTTTCATTTAAATACATTCATCTCAAACTACAGATTGTATAGTTTAAATCCCTAACAACGATGTCCTGTTGGAGTTCTTAACGTTGTAGTGATGTGATTAAGTTGGCGCTAGTTCTACGATAACTTCATCATATAATATATTTTTGTGATTCTCTATCTTAAATCTATAGTTTCATGATAAATTAATTTGATGTTAAATAAATATATATATATAGTTGTGTGATAGTATTTGTTGTTTTGTGATTTTTTTTAAGAAAAGAATGACTACCTAGTAGTTGTTGCGCACATGCACTTTTTTTTTTTGAAAATAGATTAAAATCCGGCGTCTATATCTCAATGGATATACACAGCCATGCACTTGGTAGCTGCTTAATTACCTCTAATAATTTAATTATTTGCGTTTGGAAACCGATGGATGATCATTCTTCTTGCATGGTGCAATATGCTAATGGAAAAGGCTAAGGTGTAGTGCACACAAGAGAATTAATAAGACCACTAAACCCAAATGCCTTGGAAACTCGATCGATTGTTTTATGTATAGTACACAAATGCAAATGCATATTCTATACAGCAGGAAAGCTAATCAGACAGCAATTAAGACCAAATGTTGTAGTTGTTTCCAAAGCGAGCAAATATATGGCGGCACAAGGCGCCGGCTAATATACTACACATGGCAGCTTGATCAAACTGGTCCAGTAATTAGTATTTCAACAATGTTTGTACACTGGGGGTCTGGACTGTTAGCTCTGTTCCGAATGACGACGTACGCACGCACGTATGCATATGCTCTCATATATGAATGTAGTAATTAATTTATTTGTGAAACGACCTAGGAAACGAAGGAATCAACTTTACAGTCTGATCTTTTCGCGTAAACCTTAACGTTTATTTGTGATAAAAAAAATAAAAACTTTATGCATGTGTGTTCCTAGTGATTTAAAAGTTAATGTTGAAAAAATAAAGTATAAAAAATATTGAAATTATCTTCAAAATTAAAAATTAAAATTTAACTTTGTTGATTGTGGCTAATTAATAAGCTGATGAAGAGCAACGATGAAGCTGTTTACATACATGACAAGCCATGCAGCATGGTGACAGCTTTTCCTAAGCCGAGCCGGCGATTCTACGCACATAAATACCACCGTACGTCTCGCTCGTTCATCAATTTGCGGCTGCCTCCACCTCGATCGATCCATCGCACACTAACTAACAGAGCTAAGATACGAC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9-2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AATCTTACTCACCTTCTTATATGCTAAATCTGCATATATCCACATATATACTCAGTCAGACAGTCACCCTCTTATATGCCAGTCTGCATATATCCACAAGACAGAAATATTGATGATGGTCAGATGGATAACATGGATCTCAATATAAACAACTGCAATATGCATCACCAACTAAAACTAAGAATTTAACATCTGTTATGTTTCTCCTGAATCCTAACATATAAGCCCTCAAGAGTCAAGAGCACCATTCTAGCAACCCATATTCAGAGCAGTTCTGTTAAATTACAGTGGGCTCTCAAGTTGAATTCTCTTATAGTATCAAACAAAGTTAATTTATACTAGTAATATACATCATTGCATTGTTACATCTGTCTGAACAATGCTCAACACCGAGTGTACCTACCAACGACGTCCATTTCCATTATCAAAGCTTATCCATTGTTTGTCTCAGTTGTAGCATGCCTTTTCCCGTTTGTGGTTTCTACAGTTCACTGATTGCATTTTACCTGTTCATCTCACATGCTTTGAATTTCCACTCTACTACAGTAGCTAAAAAGGGAAACTTCCACCATCCTCACTGCCAAACAGTAGCTAAAAAGGGAAACTTCCACCATCCTCACTGCCAATTGGTCCATGTATTTACCATTATGACAAACAACTTCAAATCTTCTTTTGAAACCGACGGGAGGAGCACTACTGGATATATTAAGGAGGAGCACAGAAGCCTACCAGAAGGCAGTACAGACACAAACAACTTCAAATCAAAACACTGAGGACAAGCACGCAAAAAACAACAAGTCTTGGTGTGTAAGAGTTAATAGACCTGCATTGTTTGATAATTCAGTTGAACTAGAAAGGCAACTGGACCGCACAGCTGAGCTGAGTTATCAATGGAAGATATGTCATTCCTGACGAAGCAGTAGTGAATTGGCAATGAGATATTCTTGCAGTGCAGCTGTAGGTGGGTAGGACTTTGATGCCTTGGGATGACATTTGCTTTCTCCCTTGGTTTCTCATCATGCATCTTCCTTGCTATTATTCATAGTAAACAACCAGGGGAATGCAGAATACGTCCAAGATAACTGATGGAGTTAACAATCTGACTTCCTAATTTAACAAGCTAAGTAGCATGGCATCAGATACGTATTCATTCTCGGAGGCCAGAAATCTAATCTGTTCTGTTCTGTTCTGGACGGGCATAAGTTTTAACAGGAACCTCTAGCTGGCTAGTTTCTTTATCTTGATGCACCGATCTTTCGGTCGTCCAACAACGGAAGATGAATGATTAATTTACGCATAGTATATGTCAATTTCAACCTCGATTTCTCCGGCTTATCGTCAGACGCTTCTTCTGCATAAATAGCCAAATCCTACTGCTCACTGTCTCCATAACACAAGTAGATTGAAGACTAGACCACATCAGTCAAATTAAACTTCGTCTTAACTCATTACTTACTGACAGTTTAGCAGCTGATCGAACGATTAAAATAGATTC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&gt;OsGLP9-3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TGAGTGATGCCAATGAGCAAAGGAGTAATGATTTGTTAGGCCTCTGTGCATGTTTGTTTGGTTTCCATGCGCCAAACTATATAGTTGATTTGTGAATTTTTATTAGTACCTGAAACTACTGTTATTAGTATGGCAAGTTTGATCTTGCTCTTTTCCCCTTGCATGTGCAACATATAGCATATTCTCTTTTGGCAATGTAACTCTTAACGTCATCATTGTTGTTTTAGCCTTCTGTGTAATTTATACCTAGATGTTGTACAGCTAGGTAATTTTAATCATCTTGCTCAGTATGGGTAACAAGATTTTATATATTTACCTGCAGATTAATGGGTCCCTGGCTAGGAGGGCTATGAAGGATCTGATGGATAGGGGGCTTATCAGGATGGTGTCGGTTCATTGCAGCCAACAGATTTACACCAGGGCAACGAACACATGATGTTGTCTTATCCATTTTCTAGTCTTATAGACCTGATGTTGCCGTTCTGTTAAGTTTATTCAGTGATACATATGTGGGTGTTCATTTGCCCCAGTAATGTTGAATGTTTTGAGATTTTTGGCACATTGTTAAGGTGATGTTATCTCGGTATCTATCTTGATTATTGCCCAATTAAATTGCACCTTATACGGTGCTACTGCTGTGTCAGTTTGTCTGGTGTTTTCGGTTCCATTATGCCAAGAATTATTTCTGCGTCAACTCAGACGCATTGTGATCTCAGTGGGCTCGGCCGTGTTAAGCCTCTTCCAAAGTCAGCTGAGTTGTGCCTGCCCTGGATCATCAGAAGCTAGTAAACATGTCATTTTACGTCTTGATTTGGTGGAGCATGATAGCGTATTACTAGTTTTCGCTAGTACTGTTATCAGTTTAGAAGCCATTTGTTTGGCGATGAAGCTATTAATAGCTTTTAGCTTGTTGTGTGCTGTTTATCGCGAGATGTTGCACACGAAAATCGTCTTGCAAAGCATCAGGAACCTGGTTTCAAGGGGGCTGACAAGGTAGATGTGAAGTCGATTCGATATTGCATTCTTTGTCTCCATTTTTAGACTTGATGTTGCCATTTTGTAAACTGTGGTACAAATAGATTAGACTAGTTCGACGCTAAACTCTACTTGTGAGATATTTTTATTAAACATCCAGTATTTACTCAAGTGAAGGCTTTGCGATGCCTGGCACATGCATGATCCTTAACTTCCAAGTCAGATTGTATTATGCCAGCTCCATTCTGAAAATAATTGAATGCAGGATATGCAATTTTGATGCTAGATGCATCCAAGGAGCAAGCTGTCAAAAGCCTTGAGTGTTGCCATTTCGATCGCACAAAAGACAGACGGCAGCATTGGTTCCTCCAATTCCTCCTGGCCAAGAGAAAAGCTTCTTATAAATTGGGTTGCTCATCATCTCCATGGCACAAGCACAAGTGCACAACCCAAGCTGCTTATTAGCAAGATCATTTAGCCTCCAAAGCTTAATCAAGATTCAGGCCATCTGACCTGATACAAT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11-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3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CATATTGAATATTGATACAGTTAAAAGTGGCCATGCAGTCAGCATCTTCAATTATACTGATGCTCTTTCAGGCACAATAACATCATTACGTCAACCCGTCTAGTGTATAACGCTGTAATGGGATTTGGATGTACATCCTATTATTTGTCCTGGATCACAATTTTTTTACCTAGATAAAGAAAGTAATTTCCCCATCTTTGTGTGGTTAGGTAAATTGTTTTATAGGTCAGTTCATTTCTCAGTTGTCCATCATCTTCTATATGGCTGTACCCATGGGTTTGTGCTGTTATCATTCATGCATCATATATTTTCCCTTGCAATATTGTTTTTAAAATACTTACTATTTCTTGGTTAGTACCTTTAGTCTTGGCTCTCTTTGCTAATGTATCTTCTTAAAATTTTCAGGGCAATTTTCAGACTCTTTACTTCAGCAATGGATTGGCTAAAGAGTAACAAGTACTTCCATATTGTGGTTAAAGGGGTTGAACGTGATGGCTGGAAATTTGTGCTACTTGCTAGATTCTCTCCTCTACCTTCCTACATAATTAACTATGCTCTATCTGCCACCGACGTTGGATTTTTCAAAGATTTTCTACTTCCCACAGTTGTTGGCTGCTTACCGATGATCCTACAGAATGTTTCTATTGTTAGCCTTGCTGGTGCTGCAGTTGCCTCAACCACAGGATCTGAGAAGTCTCGGATATACTCCTACTTGTTTCCAGTACTTGGTATCATGTCTAGCATTCTCATTTCGTGGAGGATTAAGCAATATTCTTCTGCCCTTGTTATTCCTGAAGAGCTTAAAAATTCATCTACTAATGGAAAGGCTAATGTGGATGACAAGGCAGTGTCTGAAAATACCAACTCTGGGGAAACTAGGAAAAGGAGGTGACCATCACAATTTCTTGCATATTACTGTGAGGAGCTACTACGAATTATCAAACATTTAGAGTAGATGCAGATCAAGATTATTCCACATTGGTCAATGACTATAGTAAACTATGTTGTCTGTTTCATGCCATTGTTTTGGGGGCATTTAGCAGATGCGCAGTCAGCTACTGTCTTGTTTCTGCCATCAAGCTTTTCTTTTTCTGACACATGCAGATGTTTCACCTTGCAAACATGGTAGAAGTTCATATGCTGTACATCTAAGTTGGGTAGTTACGGTGGTCTAGGATTTTCTTGTTAAATTATATCTAAGGAAACCGGTTTTGATTTCCTTCCCTACTTGTACTGAACCCATATATGACTTGGTAGAATTCAGTGTTCTAATGGACCAGAATTCAGAACTGTTTCTGCTGTTGCAATGTAGAACAGCTGTATCACACCTTTTTATATATATATACTCTTCTTTAGCCACAATCCAAAGCAAATTATGCAGTGAACTCCAAGAATGTTGCACAGGATACTCAGTCTTCTGACTTTGGTTGCACTCCTGTCTCAACACAGTATTTAACCCATGTTCTGCTTCACTGTATTTTTGTCCAACAATTCCATGA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3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12-1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TTTTGGAAATTGCTAAAAAAAAACTGTCGCAATTTTTTTTTGGTAAAAGCTTTCAAATATAACTATGGCATAGTTGTAGTATAACTATAATATAATTACACTATAGTTACATTGTAACTACATTGTACTTACAATATGCTTACATTCTAATCTTGATATAACTTAGCTATAAAGTTGCATATTTTTTAATCCTTACAAGTCACATTGTAGTTATAGTATAATTATTGTAGAATTAAATTACAACTATACTACAATTATATTTGAAAGTTTTTTACTTAAAAAAATTGTGGTACTTTTTTTTTATAATCCCTTTTTTTATATACAAAACACACTCCTGGAGACACAGGAAGTATAATATAAGAAGCGCTAAAAAGATAAATATTTCCATATAGGGTATGTTTAGCAAATAGGATATGGGAGGTCGGATTGGGAAATGGAAATAGATGAATGGCTAGGATTAAATAAAGTGTGAAGAATGGATGGCTAAGATGCAATGTTGCCTTTTGGAGGGTGGGATATTATTTCTCAATCCTATTTGCCAAACACAGCCATATTGGAAGCTAGTATTTGTTTTAACTCCTCTCCTAGCTATCCATATGCATCTGGCCAGGAGAATGAAGAGCCGGCGGCCGATGTAATTGATGATGTAATTGATCTGTTGAGCTTTCAACTGAATTAACCAAAGTACCATTAGTTATTAGCTTGAAACTGTCTCGGCAGCTGTAGGCAACAGAGAGCGTGTTGATATATTCAGCAATTAACTGCAATACTGACATTATCAACTTCCCTTTTAATTAGCATGTGTGCTAGCTCTTGACTAATTAATCAGACATTCAGACGTTATATTCCCGTAACACACATGGATGCCTGAATATGCAGAGACGAAAGGGACCAAGTATATTTTACATGGATAGAGAAGACATGGTCAATCTACTCGGTTCTTAGTAATAGTTAACGTACATTCACGGTTATTTTTTTACAACTTATAGGTGTCGTATCAAACTTGTATGTTTGTAAAGGGATATATTTTAATTTAATTTAATTGTCTTATCATTTTTTTAAAATCTTCTTGAGAGATAAAATTCATCTCCCTATCTTTATCATAATATGTTTCTCTGCACCTGATAACAGAGCCAGGCAAGACATAATAAATCTAATGCATGCATCATGCATGACAGGCACTGGAATAATCTAATTAATTAATTAGTCGGCCAACCTAGCTGTTGACTGGGAATTAAGATAGATTGAATCCATCAAATTAAATAGTTTCTTTCCCAGATGCAATCTATTAAGAGTTCAAGATCAGTTCAGACTTTAGAGGAGATGAACCAGTCACAAGCTAGCTCAGCCTTTTGTTATTGACCACTTCAAAATCATCTCATGCTCAGAGGCCTATATATATGGATGCATCATTTCCATGGGCAAAGCATCAACTATAGCTATACAAGAATCATCGACCACTACTTGTACACAAGCAAAAGTTCCATCAACTTAA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12-2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AAAAAAACTAATCACAATTTCATTTTGGTAAATGCTTTCAAATATAACTATGGTATAGTTGTAGTAACTATAATATAATTACACTATACTTACATTGTAACTACATTGTAATTACAATATACCTACATTCTAATCTCTATATAACTTAGCTGTAAAGTTGCATATTTTTTTAATCTTTACAAGTTACATTGTAGTTATAGTATAATTATTGTAGAATTATAGTACAACTATACTGCAGTTATATTTGAGAGTTTTTCACTTTAAAAAATTGTGGTACCTTTTTTTAGATAATCCCTTTTTTATGCAAAACACACTCCTGAAGATAGAGGAAGGATAATATAACAAGCGCTAAAAAGATAAATATTTCTATATATTGGAAGCTAGTATTTGTTTTAACTCCTCTCCTAGCTATCCATATGCAGCTGGCCAGGGGAATGAAGAGCCGCCGGCCGATGTAATTGATGATGTAATTGATCTGGTGAGCTTTGAACTGAATTAACCAAACTACCAATAGTTATTAGCTTGAAACTGTCTCGGCAGCTGCAGGCAACAGAGAGCGTGTTGATATATTCAGCAATTAACTGCAATACTGACATTATCAACTTCCCTTTTAATTAGCATGGGTGCTAGCTCTTGACTAATTAATCAGACATTCAGACGTTATATTGCCATAACACACATGGATGCCTGAATATGCGGAGACGAAAGGGACCAAGTATACTTTACATGGATAGAGAAGACATGGTCAATCTACTCGTTAACGTACATTCACGGTTATTTTTGTTACAACTTGAATGTCATATTAAACTTGTATTGTATATTTGTAAAGAGATATATTTTAATTTAATTTAATTATCTTATCATTTTTTTAAATCTTCTTGAGAGATAAAAATCCATCTCCCTATCTTTATCATAATATGAGCCTGTTCACTTTGATGCCATTTTCTGATAAAGTTGCTAAAATTTTAACTACGTTTAGTTTGTTGCTAAATTTTTAGTAAGCACATATAAAATCTTGCCAAAATTTAGCAACCTTGTTAAAATTTTAGCAAACATACCAAAATTTAGCAATGCTAAAACTTGGTAAGGTTGAAAATGGTAGTAAAGTGCTCTGTGTTTCTATTCACCTGATAACAAAGACAGCCAAGACATCATCAATCTAATGCATGCATCATGCATGACAGGCACTGGAATAATCTAATTAATTAATTAGTCGGCCAACCTAGCTGTTGACTGGGAATTAAGATAGCTTGAATCCATCAAATTAAATAGTTTCTTTCCCAGATGCAATCATTAAGAGTTCAAGACCAGTTCAGACTTCTGAGGAGATGAACAAGTCACTAGCTAGCTCATCCTTTTCTTATTGACCACTTCAGAATCATTTCATGCTCAGAGGCCTATATATATGGATGCTTCCATGGACAAAAGCATAGACTACAGCTATACAAGAAGCATCGACCACTACTTGTACACAAGCAAAAGTTCCATCAACTTAA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12-3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AAACTCATGCCTCTGACACTAATTAAGTTGTAGTAAAAAAAATTAGAAGATTTGGTTTCTGCTCGTATGAAAGAGTACAATAATAAGCAATTTTGATAAAAGTACATATACTACACGTAATTCAATTGGTCATATATCCATCATATCTCTATTATTATAAAAATTGAATATGTTTTTGCCGGTATTTTGTTATATCATCCGTGTATGAGTTGGTTTTTAAGTTCGTTTGCTTTTGAAAATAAATATTCGTATTTGAATTGGTTTTTAAGATCGTTCACTTTTAGAAATACAGAAGAAACCATATAAGAAATCTGTTTAAAAAAAACTCGCATACTAACTTGAGACGATCGGACGTCTAACTGCAGCTCATGATTTTCTATATATATATATATATATATATATATATATATCCAAGCGAACTGCTACAGTGAATTTCATCTTAACTAAATCATATAATAGTAATAAGATTAAAATAAACTTTACCCGTTACAACGCACGAGCAATTTTTCTAGTATATATCAAGTTAACAACTCTGCTCCAGCACATGCTGAAGAGGAAGGAAGAGATCGAGTTCGATCGGGCTAATTAACAGAAAGAAAGGGCATAATAGTTTTACTAATCTCTTTTTACCAGTTAAAACTACTACTATAATGTTTTTAGAACGGATGAATTATAATATAGTGCGCGCGAAAAGGACAAATATTTCCATTATTGGAACTATTTCTTTATCTAACCCTGTTTGGGTATCCAGCTGATCGACCAGGAGAATGACGAGCCGCCGGCCGATGTGATCGATCGATCGATCAGCCGGTGATAGAGCTTTGAACTGAAATAATCAAAACTACAAATTAGTTGAAACTGTCTCAGGGCAACGGGGAGCATGTTGATCGATTCAGCAATTACCGATATCCTTTTTAATTAGCATGCATGTGTGCTAGCTCTTGAAAAATCAGACCTTATTATATTGATGTAACACACATGCATGCTTAATACGCGGAGATCATTGACAAATTAAAAGGGCCATATGGAACAAAGTTACTAAAGGAGTAAAGAGGCCAAGTATACGTACGTTACATAGAGAGAAGACATGGTCATATGTTTATCTGCACCTGATACTGTATAACACAGCCAGGCTTCATCATCAATCTAATGCATGCATGACAGGCACTAAAATAATCTAATTGATTAACTAATCGGTCACCGTGTTGCTGGGAAGACAACTTGAATCCATCCACTAATCCATCAAATTAAATAAGTTCTTGCCCAGATGCAAATCTATCAAGACCGGTTCAGACTTTAGAGCAGATGAACAAGTCGTTAGTTCAGCCTTTTTTTATTTTTCTTATTGACCACTTCAGAATCACCTCATTCTCAGAGGCCTATATATATGGATGCATCCTTTCCTGGCCAAAAACCATCAGCTAGCTGTAGCTCCATATACACAACAAGCTAGCATCGAGTAATACTTCTGCAGAAGCAACAGTTCCATCAACTTAAA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GLP12-4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TTCGGCTCAAACGCCAAAGAGTAAGGGTGCGATCCTGATCATAAACCTCATCCAGTTAGCTGGATAGGAGATCAAGATGGAAATTAAGTCGACTAATTGCAATATCGCGTGGTTATCTTATAGATATCGTGATGATCTCGTGGTAACTTTCTCATTTTTAAAACCTCATGGTTTTCCACGATAACTAAGTACCGTAGTAATTATCATGATATCGCTGAGTAGCAGTAGCCATCATAAAAAGGGTAAGGAAGACGATGGCTGATGCAATCGATCTGGTGAGCTTTGAACTGAATTAATCAAAATTACTAGTAGTTAATTACTCTATTTGTTTCATATTATAAGCCGTTTTGAAATTTTTTTTAATTTAAGTTTGATTAAGTTTATAAAAAATATAGTGACATAACATAAAATAAATATATTATCAAAATATATTCAATGTTAGACTTAATAAAACCAATTTGGTGTTTTAGATGTTGCCAAATTCTTTTTACAAATTTAATTAAACTTTGAAAAATTTAACTAGGAAAACAATCAAAACGAAATGAAACGGAGTAAGCGCTATCCTGAGACTTTCTGATCAGGCAGCTGCAGGCAACAAAGCGTGTTGATTCAGCAATTAACTGCGATACTATCATTATTATCAACTTTACTTTTAATTAGACATTGTCATAACACACATGCATGGATCATTGAAAAATTAATAGGCCATTTGGAACAAATATACGAAAGAGACCCACTTATAATTAATTAAGTTTTATAAAAAAGTAATTTAAAAAGTTCGGAACCCTTCCCACCCAGTAAAAAAACGAAGCAGTGGATTAACTTATTAATTAAATATTAATTAATACGATTTTTTAAAGCAACTCGACCATATAATTTTTTATAAAAAAATACAGTTTAGCACTTGTGAAACGAGAGAAAGATGAAAAAGATCGGCATGCATGACAGGCATGCACTAAAATAATCTAACTAATTACTCGGCCAACCGGTTGCTGGGAACATAACTTGAATCCATCCACTAATCCATCAAATTAAAATATTAAAGAGTTTCTTGCCCAGAAGCAATCTACCAAGACGAGGACTTCAGAGGAGAGATGAACCAGTCGCTATAGATCGATCTTCTAGTTGACCACTTCAGAAACATCTAACGCTCAGAGGCTATAAATATGGCTGCATCCTTTCCATATGGCCAAAGCATCAGATATAGCTCCATACACAAAACAACAATCGACTACTTCTACAGGATCTGTAGATCAAGAGCAAAAGTTCCATCAACTTAAACATGGCCGCCTCCAACTTCTTTCTTCTCACAGCTTTCATTGCTTTGGTCGCTACTCAGGCCATGGCTTCTGATCCTAGTCCTCTTCAGGACTTTTGTGTTGCCGACAAGCACTCGCCAGATATATTATTTTATCACTGATCATGCAATTGCATCAAATTGATTACACATTCATGTTGTACATATACATGTTTCTAGCTTCCGATCTGACCATTG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13:16:00Z</dcterms:created>
  <dc:creator>DJ Banerjee</dc:creator>
  <dc:description/>
  <cp:keywords/>
  <dc:language>en-US</dc:language>
  <cp:lastModifiedBy>Joy</cp:lastModifiedBy>
  <dcterms:modified xsi:type="dcterms:W3CDTF">2018-10-30T16:08:00Z</dcterms:modified>
  <cp:revision>3</cp:revision>
  <dc:subject/>
  <dc:title/>
</cp:coreProperties>
</file>